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057" w:rsidRDefault="00BF1057" w:rsidP="00BF1057">
      <w:pPr>
        <w:spacing w:line="480" w:lineRule="auto"/>
        <w:rPr>
          <w:b/>
        </w:rPr>
      </w:pPr>
      <w:r>
        <w:rPr>
          <w:rFonts w:hint="eastAsia"/>
          <w:b/>
        </w:rPr>
        <w:t>SUPPLEMENTAL MATERIAL</w:t>
      </w:r>
    </w:p>
    <w:p w:rsidR="00385C08" w:rsidRPr="004231EA" w:rsidRDefault="003C4445" w:rsidP="00385C08">
      <w:pPr>
        <w:autoSpaceDE w:val="0"/>
        <w:autoSpaceDN w:val="0"/>
        <w:spacing w:line="480" w:lineRule="auto"/>
        <w:jc w:val="center"/>
        <w:rPr>
          <w:rFonts w:eastAsia="標楷體"/>
          <w:b/>
          <w:kern w:val="0"/>
          <w:sz w:val="28"/>
          <w:szCs w:val="28"/>
        </w:rPr>
      </w:pPr>
      <w:r w:rsidRPr="007C6866">
        <w:rPr>
          <w:rFonts w:eastAsia="細明體"/>
          <w:b/>
          <w:sz w:val="28"/>
          <w:szCs w:val="28"/>
        </w:rPr>
        <w:t xml:space="preserve">Occupational noise exposure and its association with incident </w:t>
      </w:r>
      <w:proofErr w:type="spellStart"/>
      <w:r w:rsidRPr="007C6866">
        <w:rPr>
          <w:rFonts w:eastAsia="細明體"/>
          <w:b/>
          <w:sz w:val="28"/>
          <w:szCs w:val="28"/>
        </w:rPr>
        <w:t>hyperglyc</w:t>
      </w:r>
      <w:r w:rsidR="00D46B81">
        <w:rPr>
          <w:rFonts w:eastAsia="細明體" w:hint="eastAsia"/>
          <w:b/>
          <w:sz w:val="28"/>
          <w:szCs w:val="28"/>
        </w:rPr>
        <w:t>a</w:t>
      </w:r>
      <w:r w:rsidRPr="007C6866">
        <w:rPr>
          <w:rFonts w:eastAsia="細明體"/>
          <w:b/>
          <w:sz w:val="28"/>
          <w:szCs w:val="28"/>
        </w:rPr>
        <w:t>emia</w:t>
      </w:r>
      <w:proofErr w:type="spellEnd"/>
      <w:r w:rsidRPr="007C6866">
        <w:rPr>
          <w:rFonts w:eastAsia="細明體"/>
          <w:b/>
          <w:sz w:val="28"/>
          <w:szCs w:val="28"/>
        </w:rPr>
        <w:t>: a retrospective cohort study</w:t>
      </w:r>
    </w:p>
    <w:p w:rsidR="00385C08" w:rsidRPr="00385C08" w:rsidRDefault="00385C08" w:rsidP="00385C08">
      <w:pPr>
        <w:spacing w:line="480" w:lineRule="auto"/>
      </w:pPr>
    </w:p>
    <w:p w:rsidR="006158AE" w:rsidRPr="00974EE6" w:rsidRDefault="006158AE" w:rsidP="006158AE">
      <w:pPr>
        <w:spacing w:line="480" w:lineRule="auto"/>
      </w:pPr>
      <w:r w:rsidRPr="000734B2">
        <w:t>Ta-Yuan Chang</w:t>
      </w:r>
      <w:r>
        <w:rPr>
          <w:vertAlign w:val="superscript"/>
        </w:rPr>
        <w:t xml:space="preserve"> 1*</w:t>
      </w:r>
      <w:r>
        <w:t xml:space="preserve">, </w:t>
      </w:r>
      <w:r w:rsidRPr="000734B2">
        <w:t>Tzu-Yi Yu</w:t>
      </w:r>
      <w:r>
        <w:t xml:space="preserve"> </w:t>
      </w:r>
      <w:r w:rsidRPr="00C215AF">
        <w:rPr>
          <w:vertAlign w:val="superscript"/>
        </w:rPr>
        <w:t>1</w:t>
      </w:r>
      <w:r>
        <w:t xml:space="preserve">, </w:t>
      </w:r>
      <w:r w:rsidRPr="000734B2">
        <w:t>Chiu-</w:t>
      </w:r>
      <w:proofErr w:type="spellStart"/>
      <w:r w:rsidRPr="000734B2">
        <w:t>Shong</w:t>
      </w:r>
      <w:proofErr w:type="spellEnd"/>
      <w:r w:rsidRPr="000734B2">
        <w:t xml:space="preserve"> Liu</w:t>
      </w:r>
      <w:r>
        <w:t xml:space="preserve"> </w:t>
      </w:r>
      <w:r w:rsidRPr="00C215AF">
        <w:rPr>
          <w:vertAlign w:val="superscript"/>
        </w:rPr>
        <w:t>2</w:t>
      </w:r>
      <w:r w:rsidRPr="000734B2">
        <w:t>, Li-</w:t>
      </w:r>
      <w:proofErr w:type="spellStart"/>
      <w:r w:rsidRPr="000734B2">
        <w:t>Hao</w:t>
      </w:r>
      <w:proofErr w:type="spellEnd"/>
      <w:r w:rsidRPr="000734B2">
        <w:t xml:space="preserve"> Young</w:t>
      </w:r>
      <w:r>
        <w:t xml:space="preserve"> </w:t>
      </w:r>
      <w:r w:rsidRPr="00C215AF">
        <w:rPr>
          <w:vertAlign w:val="superscript"/>
        </w:rPr>
        <w:t>1</w:t>
      </w:r>
      <w:r>
        <w:t xml:space="preserve">, Bo-Ying </w:t>
      </w:r>
      <w:proofErr w:type="spellStart"/>
      <w:r>
        <w:t>Bao</w:t>
      </w:r>
      <w:proofErr w:type="spellEnd"/>
      <w:r>
        <w:t xml:space="preserve"> </w:t>
      </w:r>
      <w:r w:rsidRPr="00C215AF">
        <w:rPr>
          <w:vertAlign w:val="superscript"/>
        </w:rPr>
        <w:t>3</w:t>
      </w:r>
      <w:proofErr w:type="gramStart"/>
      <w:r w:rsidRPr="00C215AF">
        <w:rPr>
          <w:vertAlign w:val="superscript"/>
        </w:rPr>
        <w:t>,4</w:t>
      </w:r>
      <w:proofErr w:type="gramEnd"/>
    </w:p>
    <w:p w:rsidR="006158AE" w:rsidRDefault="006158AE" w:rsidP="006158AE">
      <w:pPr>
        <w:spacing w:line="480" w:lineRule="auto"/>
      </w:pPr>
    </w:p>
    <w:p w:rsidR="006158AE" w:rsidRDefault="006158AE" w:rsidP="006158AE">
      <w:pPr>
        <w:snapToGrid w:val="0"/>
        <w:spacing w:line="480" w:lineRule="auto"/>
      </w:pPr>
      <w:r w:rsidRPr="00C215AF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Pr="000734B2">
        <w:rPr>
          <w:lang w:val="en-GB"/>
        </w:rPr>
        <w:t>Department of Occupational Safety and Health</w:t>
      </w:r>
      <w:r w:rsidRPr="000734B2">
        <w:rPr>
          <w:rFonts w:eastAsia="標楷體"/>
          <w:spacing w:val="10"/>
        </w:rPr>
        <w:t xml:space="preserve">, College of Public Health, China Medical University, </w:t>
      </w:r>
      <w:r>
        <w:rPr>
          <w:rFonts w:eastAsia="標楷體"/>
          <w:spacing w:val="10"/>
        </w:rPr>
        <w:t xml:space="preserve">No. </w:t>
      </w:r>
      <w:r w:rsidRPr="00C215AF">
        <w:rPr>
          <w:rFonts w:eastAsia="標楷體"/>
          <w:spacing w:val="10"/>
        </w:rPr>
        <w:t>91</w:t>
      </w:r>
      <w:r>
        <w:rPr>
          <w:rFonts w:eastAsia="標楷體"/>
          <w:spacing w:val="10"/>
        </w:rPr>
        <w:t>,</w:t>
      </w:r>
      <w:r w:rsidRPr="00C215AF">
        <w:rPr>
          <w:rFonts w:eastAsia="標楷體"/>
          <w:spacing w:val="10"/>
        </w:rPr>
        <w:t xml:space="preserve"> Hsueh-Shih Road, Taichung 40402, Taiwan, </w:t>
      </w:r>
      <w:r w:rsidRPr="000734B2">
        <w:t>R</w:t>
      </w:r>
      <w:r w:rsidRPr="000734B2">
        <w:rPr>
          <w:rFonts w:hint="eastAsia"/>
        </w:rPr>
        <w:t>epublic of China</w:t>
      </w:r>
      <w:r>
        <w:t>.</w:t>
      </w:r>
    </w:p>
    <w:p w:rsidR="006158AE" w:rsidRDefault="006158AE" w:rsidP="006158AE">
      <w:pPr>
        <w:snapToGrid w:val="0"/>
        <w:spacing w:line="480" w:lineRule="auto"/>
        <w:rPr>
          <w:lang w:val="en-GB"/>
        </w:rPr>
      </w:pPr>
      <w:r w:rsidRPr="00C215AF">
        <w:rPr>
          <w:vertAlign w:val="superscript"/>
        </w:rPr>
        <w:t>2</w:t>
      </w:r>
      <w:r w:rsidRPr="000734B2">
        <w:rPr>
          <w:rFonts w:hint="eastAsia"/>
          <w:lang w:val="en-GB"/>
        </w:rPr>
        <w:t xml:space="preserve"> </w:t>
      </w:r>
      <w:r w:rsidRPr="000734B2">
        <w:rPr>
          <w:lang w:val="en-GB"/>
        </w:rPr>
        <w:t>Department of Family Medicine, China Medical University Hospital</w:t>
      </w:r>
      <w:r w:rsidRPr="000734B2">
        <w:rPr>
          <w:rFonts w:hint="eastAsia"/>
          <w:lang w:val="en-GB"/>
        </w:rPr>
        <w:t xml:space="preserve">, </w:t>
      </w:r>
      <w:r>
        <w:rPr>
          <w:lang w:val="en-GB"/>
        </w:rPr>
        <w:t xml:space="preserve">No. </w:t>
      </w:r>
      <w:r w:rsidRPr="000F3EB7">
        <w:rPr>
          <w:kern w:val="0"/>
        </w:rPr>
        <w:t>2</w:t>
      </w:r>
      <w:r>
        <w:rPr>
          <w:kern w:val="0"/>
        </w:rPr>
        <w:t>,</w:t>
      </w:r>
      <w:r w:rsidRPr="000F3EB7">
        <w:rPr>
          <w:kern w:val="0"/>
        </w:rPr>
        <w:t xml:space="preserve"> </w:t>
      </w:r>
      <w:proofErr w:type="spellStart"/>
      <w:r w:rsidRPr="000F3EB7">
        <w:rPr>
          <w:kern w:val="0"/>
        </w:rPr>
        <w:t>Yuh</w:t>
      </w:r>
      <w:proofErr w:type="spellEnd"/>
      <w:r w:rsidRPr="000F3EB7">
        <w:rPr>
          <w:kern w:val="0"/>
        </w:rPr>
        <w:t xml:space="preserve">-Der Road, Taichung 40447, Taiwan, </w:t>
      </w:r>
      <w:r w:rsidRPr="000734B2">
        <w:t>R</w:t>
      </w:r>
      <w:r w:rsidRPr="000734B2">
        <w:rPr>
          <w:rFonts w:hint="eastAsia"/>
        </w:rPr>
        <w:t>epublic of China</w:t>
      </w:r>
      <w:r>
        <w:t>.</w:t>
      </w:r>
      <w:r w:rsidRPr="000734B2">
        <w:rPr>
          <w:rFonts w:hint="eastAsia"/>
          <w:lang w:val="en-GB"/>
        </w:rPr>
        <w:t xml:space="preserve"> </w:t>
      </w:r>
    </w:p>
    <w:p w:rsidR="006158AE" w:rsidRDefault="006158AE" w:rsidP="006158AE">
      <w:pPr>
        <w:snapToGrid w:val="0"/>
        <w:spacing w:line="480" w:lineRule="auto"/>
      </w:pPr>
      <w:r w:rsidRPr="00C215AF">
        <w:rPr>
          <w:vertAlign w:val="superscript"/>
          <w:lang w:val="en-GB"/>
        </w:rPr>
        <w:t>3</w:t>
      </w:r>
      <w:r>
        <w:rPr>
          <w:lang w:val="en-GB"/>
        </w:rPr>
        <w:t xml:space="preserve"> </w:t>
      </w:r>
      <w:r w:rsidRPr="000734B2">
        <w:rPr>
          <w:rFonts w:eastAsia="標楷體"/>
          <w:spacing w:val="10"/>
          <w:lang w:val="en-GB"/>
        </w:rPr>
        <w:t xml:space="preserve">Department of Pharmacy, College of </w:t>
      </w:r>
      <w:r w:rsidRPr="000734B2">
        <w:rPr>
          <w:rFonts w:eastAsia="標楷體" w:hint="eastAsia"/>
          <w:spacing w:val="10"/>
          <w:lang w:val="en-GB"/>
        </w:rPr>
        <w:t>Pharmacy</w:t>
      </w:r>
      <w:r w:rsidRPr="000734B2">
        <w:rPr>
          <w:rFonts w:eastAsia="標楷體"/>
          <w:spacing w:val="10"/>
          <w:lang w:val="en-GB"/>
        </w:rPr>
        <w:t xml:space="preserve">, China Medical University, </w:t>
      </w:r>
      <w:r>
        <w:rPr>
          <w:rFonts w:eastAsia="標楷體"/>
          <w:spacing w:val="10"/>
        </w:rPr>
        <w:t xml:space="preserve">No. </w:t>
      </w:r>
      <w:r w:rsidRPr="00C215AF">
        <w:rPr>
          <w:rFonts w:eastAsia="標楷體"/>
          <w:spacing w:val="10"/>
        </w:rPr>
        <w:t>91</w:t>
      </w:r>
      <w:r>
        <w:rPr>
          <w:rFonts w:eastAsia="標楷體"/>
          <w:spacing w:val="10"/>
        </w:rPr>
        <w:t>,</w:t>
      </w:r>
      <w:r w:rsidRPr="00C215AF">
        <w:rPr>
          <w:rFonts w:eastAsia="標楷體"/>
          <w:spacing w:val="10"/>
        </w:rPr>
        <w:t xml:space="preserve"> Hsueh-Shih Road, Taichung 40402, Taiwan, </w:t>
      </w:r>
      <w:r w:rsidRPr="000734B2">
        <w:t>R</w:t>
      </w:r>
      <w:r w:rsidRPr="000734B2">
        <w:rPr>
          <w:rFonts w:hint="eastAsia"/>
        </w:rPr>
        <w:t>epublic of China</w:t>
      </w:r>
      <w:r>
        <w:t>.</w:t>
      </w:r>
    </w:p>
    <w:p w:rsidR="006158AE" w:rsidRPr="000734B2" w:rsidRDefault="006158AE" w:rsidP="006158AE">
      <w:pPr>
        <w:snapToGrid w:val="0"/>
        <w:spacing w:line="480" w:lineRule="auto"/>
        <w:rPr>
          <w:rFonts w:eastAsia="標楷體"/>
          <w:spacing w:val="10"/>
          <w:lang w:val="en-GB"/>
        </w:rPr>
      </w:pPr>
      <w:r w:rsidRPr="00C215AF">
        <w:rPr>
          <w:vertAlign w:val="superscript"/>
        </w:rPr>
        <w:t>4</w:t>
      </w:r>
      <w:r>
        <w:t xml:space="preserve"> </w:t>
      </w:r>
      <w:r w:rsidRPr="00DE525C">
        <w:t xml:space="preserve">Department of Nursing, Asia University, </w:t>
      </w:r>
      <w:r>
        <w:t xml:space="preserve">No. </w:t>
      </w:r>
      <w:r w:rsidRPr="00C215AF">
        <w:t xml:space="preserve">500, </w:t>
      </w:r>
      <w:proofErr w:type="spellStart"/>
      <w:r w:rsidRPr="00C215AF">
        <w:t>Lioufeng</w:t>
      </w:r>
      <w:proofErr w:type="spellEnd"/>
      <w:r w:rsidRPr="00C215AF">
        <w:t xml:space="preserve"> R</w:t>
      </w:r>
      <w:r>
        <w:t>oad</w:t>
      </w:r>
      <w:r w:rsidRPr="00C215AF">
        <w:t xml:space="preserve">, </w:t>
      </w:r>
      <w:proofErr w:type="spellStart"/>
      <w:r w:rsidRPr="00C215AF">
        <w:t>Wufeng</w:t>
      </w:r>
      <w:proofErr w:type="spellEnd"/>
      <w:r w:rsidRPr="00C215AF">
        <w:t>, Taichung 41354, Taiwan</w:t>
      </w:r>
      <w:r>
        <w:t>,</w:t>
      </w:r>
      <w:r w:rsidRPr="00595EF7">
        <w:t xml:space="preserve"> </w:t>
      </w:r>
      <w:r w:rsidRPr="000734B2">
        <w:t>R</w:t>
      </w:r>
      <w:r w:rsidRPr="000734B2">
        <w:rPr>
          <w:rFonts w:hint="eastAsia"/>
        </w:rPr>
        <w:t>epublic of China</w:t>
      </w:r>
      <w:r w:rsidRPr="000734B2">
        <w:rPr>
          <w:rFonts w:eastAsia="細明體" w:hint="eastAsia"/>
        </w:rPr>
        <w:t>.</w:t>
      </w:r>
    </w:p>
    <w:p w:rsidR="006158AE" w:rsidRDefault="006158AE" w:rsidP="006158AE">
      <w:pPr>
        <w:spacing w:line="480" w:lineRule="auto"/>
        <w:rPr>
          <w:lang w:val="en-GB"/>
        </w:rPr>
      </w:pPr>
    </w:p>
    <w:p w:rsidR="006158AE" w:rsidRDefault="006158AE" w:rsidP="006158AE">
      <w:pPr>
        <w:autoSpaceDE w:val="0"/>
        <w:autoSpaceDN w:val="0"/>
        <w:adjustRightInd w:val="0"/>
        <w:spacing w:line="480" w:lineRule="auto"/>
        <w:jc w:val="both"/>
        <w:rPr>
          <w:rFonts w:eastAsia="標楷體"/>
          <w:spacing w:val="10"/>
        </w:rPr>
      </w:pPr>
      <w:r w:rsidRPr="000F3EB7">
        <w:t xml:space="preserve">Email addresses: TYC – </w:t>
      </w:r>
      <w:hyperlink r:id="rId7" w:history="1">
        <w:r w:rsidRPr="000F3EB7">
          <w:rPr>
            <w:rStyle w:val="a3"/>
          </w:rPr>
          <w:t>tychang@mail.cmu.edu.tw</w:t>
        </w:r>
      </w:hyperlink>
      <w:r w:rsidRPr="000F3EB7">
        <w:t xml:space="preserve">; </w:t>
      </w:r>
      <w:r>
        <w:t>TYY</w:t>
      </w:r>
      <w:r w:rsidRPr="000F3EB7">
        <w:t xml:space="preserve"> – </w:t>
      </w:r>
      <w:hyperlink r:id="rId8" w:history="1">
        <w:r>
          <w:rPr>
            <w:rStyle w:val="a3"/>
          </w:rPr>
          <w:t>fish_ever_022204@hotmail.com</w:t>
        </w:r>
      </w:hyperlink>
      <w:r>
        <w:rPr>
          <w:rFonts w:hint="eastAsia"/>
        </w:rPr>
        <w:t xml:space="preserve">; </w:t>
      </w:r>
      <w:proofErr w:type="gramStart"/>
      <w:r>
        <w:rPr>
          <w:rFonts w:eastAsia="標楷體" w:hint="eastAsia"/>
          <w:spacing w:val="10"/>
        </w:rPr>
        <w:t xml:space="preserve">CSL </w:t>
      </w:r>
      <w:r w:rsidRPr="000F3EB7">
        <w:t xml:space="preserve"> –</w:t>
      </w:r>
      <w:proofErr w:type="gramEnd"/>
      <w:r>
        <w:rPr>
          <w:rFonts w:hint="eastAsia"/>
        </w:rPr>
        <w:t xml:space="preserve">  </w:t>
      </w:r>
      <w:hyperlink r:id="rId9" w:history="1">
        <w:r w:rsidRPr="009118A6">
          <w:rPr>
            <w:rStyle w:val="a3"/>
            <w:kern w:val="0"/>
          </w:rPr>
          <w:t>liucs@ms14.hinet.net</w:t>
        </w:r>
      </w:hyperlink>
      <w:r>
        <w:rPr>
          <w:rFonts w:eastAsia="標楷體" w:hint="eastAsia"/>
          <w:kern w:val="0"/>
        </w:rPr>
        <w:t xml:space="preserve">; </w:t>
      </w:r>
      <w:r>
        <w:rPr>
          <w:rFonts w:hint="eastAsia"/>
        </w:rPr>
        <w:t xml:space="preserve"> </w:t>
      </w:r>
      <w:r>
        <w:t>LHY</w:t>
      </w:r>
      <w:r>
        <w:rPr>
          <w:rFonts w:eastAsia="細明體" w:hint="eastAsia"/>
        </w:rPr>
        <w:t xml:space="preserve"> </w:t>
      </w:r>
      <w:r w:rsidRPr="000F3EB7">
        <w:t xml:space="preserve"> – </w:t>
      </w:r>
      <w:r>
        <w:rPr>
          <w:rFonts w:hint="eastAsia"/>
        </w:rPr>
        <w:t xml:space="preserve"> </w:t>
      </w:r>
      <w:hyperlink r:id="rId10" w:history="1">
        <w:r w:rsidRPr="005D2C10">
          <w:rPr>
            <w:rStyle w:val="a3"/>
            <w:rFonts w:eastAsia="標楷體" w:hint="eastAsia"/>
            <w:kern w:val="0"/>
          </w:rPr>
          <w:t>lhy@mail.cmu.edu.tw</w:t>
        </w:r>
      </w:hyperlink>
      <w:r>
        <w:rPr>
          <w:rFonts w:eastAsia="標楷體" w:hint="eastAsia"/>
          <w:kern w:val="0"/>
        </w:rPr>
        <w:t>;</w:t>
      </w:r>
      <w:r>
        <w:rPr>
          <w:rFonts w:eastAsia="標楷體"/>
          <w:kern w:val="0"/>
        </w:rPr>
        <w:t xml:space="preserve"> </w:t>
      </w:r>
      <w:r>
        <w:rPr>
          <w:rFonts w:eastAsia="標楷體" w:hint="eastAsia"/>
          <w:spacing w:val="10"/>
        </w:rPr>
        <w:t xml:space="preserve">BYB </w:t>
      </w:r>
      <w:r w:rsidRPr="000F3EB7">
        <w:t xml:space="preserve"> –</w:t>
      </w:r>
      <w:r>
        <w:rPr>
          <w:rFonts w:hint="eastAsia"/>
        </w:rPr>
        <w:t xml:space="preserve"> </w:t>
      </w:r>
      <w:hyperlink r:id="rId11" w:history="1">
        <w:r w:rsidRPr="00081B5F">
          <w:rPr>
            <w:rStyle w:val="a3"/>
            <w:rFonts w:eastAsia="標楷體"/>
            <w:spacing w:val="10"/>
          </w:rPr>
          <w:t>bao@mail.cmu.edu.tw</w:t>
        </w:r>
      </w:hyperlink>
      <w:r>
        <w:rPr>
          <w:rFonts w:eastAsia="標楷體" w:hint="eastAsia"/>
          <w:spacing w:val="10"/>
        </w:rPr>
        <w:t xml:space="preserve">; </w:t>
      </w:r>
    </w:p>
    <w:p w:rsidR="006158AE" w:rsidRPr="006158AE" w:rsidRDefault="006158AE" w:rsidP="006158AE">
      <w:pPr>
        <w:autoSpaceDE w:val="0"/>
        <w:autoSpaceDN w:val="0"/>
        <w:adjustRightInd w:val="0"/>
        <w:spacing w:line="480" w:lineRule="auto"/>
        <w:jc w:val="both"/>
        <w:rPr>
          <w:color w:val="0000FF"/>
        </w:rPr>
      </w:pPr>
    </w:p>
    <w:p w:rsidR="00E14D3E" w:rsidRDefault="006158AE" w:rsidP="006158AE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0F3EB7">
        <w:rPr>
          <w:vertAlign w:val="superscript"/>
        </w:rPr>
        <w:t>*</w:t>
      </w:r>
      <w:r w:rsidRPr="000F3EB7">
        <w:t xml:space="preserve"> Corresponding author</w:t>
      </w:r>
    </w:p>
    <w:p w:rsidR="00BF1057" w:rsidRDefault="00BF1057" w:rsidP="00BF1057">
      <w:pPr>
        <w:spacing w:line="480" w:lineRule="auto"/>
        <w:rPr>
          <w:b/>
        </w:rPr>
      </w:pPr>
      <w:r>
        <w:rPr>
          <w:b/>
        </w:rPr>
        <w:lastRenderedPageBreak/>
        <w:t>T</w:t>
      </w:r>
      <w:r>
        <w:rPr>
          <w:rFonts w:hint="eastAsia"/>
          <w:b/>
        </w:rPr>
        <w:t xml:space="preserve">able of contents:              </w:t>
      </w:r>
      <w:r w:rsidR="00E14D3E">
        <w:rPr>
          <w:b/>
        </w:rPr>
        <w:t xml:space="preserve">                                   </w:t>
      </w:r>
      <w:r w:rsidRPr="0067220B">
        <w:rPr>
          <w:rFonts w:hint="eastAsia"/>
        </w:rPr>
        <w:t>Page</w:t>
      </w:r>
    </w:p>
    <w:p w:rsidR="00C31856" w:rsidRDefault="00BF1057" w:rsidP="00A75AD8">
      <w:pPr>
        <w:spacing w:line="480" w:lineRule="auto"/>
        <w:rPr>
          <w:noProof/>
        </w:rPr>
      </w:pPr>
      <w:r>
        <w:rPr>
          <w:rFonts w:hint="eastAsia"/>
        </w:rPr>
        <w:t>_____________________________________________________________________</w:t>
      </w:r>
      <w:r w:rsidRPr="00BF1057">
        <w:rPr>
          <w:rFonts w:hint="eastAsia"/>
          <w:b/>
        </w:rPr>
        <w:t>TABLES</w:t>
      </w:r>
      <w:r w:rsidR="00BD2F93">
        <w:rPr>
          <w:b/>
        </w:rPr>
        <w:fldChar w:fldCharType="begin"/>
      </w:r>
      <w:r w:rsidR="00BD2F93">
        <w:instrText xml:space="preserve"> </w:instrText>
      </w:r>
      <w:r w:rsidR="00BD2F93">
        <w:rPr>
          <w:rFonts w:hint="eastAsia"/>
        </w:rPr>
        <w:instrText>TOC \h \z \c "Supplemental Material, Table S"</w:instrText>
      </w:r>
      <w:r w:rsidR="00BD2F93">
        <w:instrText xml:space="preserve"> </w:instrText>
      </w:r>
      <w:r w:rsidR="00BD2F93">
        <w:rPr>
          <w:b/>
        </w:rPr>
        <w:fldChar w:fldCharType="separate"/>
      </w:r>
      <w:r w:rsidR="00A75AD8">
        <w:rPr>
          <w:rStyle w:val="a3"/>
          <w:noProof/>
        </w:rPr>
        <w:fldChar w:fldCharType="begin"/>
      </w:r>
      <w:r w:rsidR="00A75AD8">
        <w:rPr>
          <w:rStyle w:val="a3"/>
          <w:noProof/>
        </w:rPr>
        <w:instrText xml:space="preserve"> TOC \h \z \c "Supplemental Table S" </w:instrText>
      </w:r>
      <w:r w:rsidR="00A75AD8">
        <w:rPr>
          <w:rStyle w:val="a3"/>
          <w:noProof/>
        </w:rPr>
        <w:fldChar w:fldCharType="separate"/>
      </w:r>
    </w:p>
    <w:p w:rsidR="00C31856" w:rsidRDefault="00831752" w:rsidP="00C31856">
      <w:pPr>
        <w:pStyle w:val="a4"/>
        <w:tabs>
          <w:tab w:val="right" w:leader="dot" w:pos="8296"/>
        </w:tabs>
        <w:ind w:leftChars="110" w:left="744" w:hanging="480"/>
        <w:rPr>
          <w:rFonts w:asciiTheme="minorHAnsi" w:eastAsiaTheme="minorEastAsia" w:hAnsiTheme="minorHAnsi" w:cstheme="minorBidi"/>
          <w:b w:val="0"/>
          <w:noProof/>
          <w:szCs w:val="22"/>
        </w:rPr>
      </w:pPr>
      <w:hyperlink w:anchor="_Toc33302681" w:history="1">
        <w:r w:rsidR="00C31856" w:rsidRPr="00D30B2E">
          <w:rPr>
            <w:rStyle w:val="a3"/>
            <w:noProof/>
          </w:rPr>
          <w:t>Supplemental Table S 1</w:t>
        </w:r>
        <w:r w:rsidR="00C31856" w:rsidRPr="00D30B2E">
          <w:rPr>
            <w:rStyle w:val="a3"/>
            <w:bCs/>
            <w:noProof/>
          </w:rPr>
          <w:t xml:space="preserve">. </w:t>
        </w:r>
        <w:r w:rsidR="00C31856" w:rsidRPr="00C31856">
          <w:rPr>
            <w:rStyle w:val="a3"/>
            <w:b w:val="0"/>
            <w:bCs/>
            <w:noProof/>
          </w:rPr>
          <w:t xml:space="preserve">Spearman’s </w:t>
        </w:r>
        <w:r w:rsidR="00C31856" w:rsidRPr="00C31856">
          <w:rPr>
            <w:rStyle w:val="a3"/>
            <w:rFonts w:hint="eastAsia"/>
            <w:b w:val="0"/>
            <w:bCs/>
            <w:noProof/>
          </w:rPr>
          <w:sym w:font="Symbol" w:char="F072"/>
        </w:r>
        <w:r w:rsidR="00C31856" w:rsidRPr="00C31856">
          <w:rPr>
            <w:rStyle w:val="a3"/>
            <w:b w:val="0"/>
            <w:bCs/>
            <w:noProof/>
          </w:rPr>
          <w:t xml:space="preserve"> </w:t>
        </w:r>
        <w:r w:rsidR="00C31856" w:rsidRPr="00C31856">
          <w:rPr>
            <w:rStyle w:val="a3"/>
            <w:b w:val="0"/>
            <w:noProof/>
          </w:rPr>
          <w:t xml:space="preserve">correlations of occupational noise between personal levels (dBA), workstation levels (dBA), and specific frequency components (dB) in </w:t>
        </w:r>
        <w:r w:rsidR="00C31856" w:rsidRPr="00C31856">
          <w:rPr>
            <w:rStyle w:val="a3"/>
            <w:rFonts w:eastAsia="標楷體"/>
            <w:b w:val="0"/>
            <w:noProof/>
          </w:rPr>
          <w:t>Taichung, Taiwan.</w:t>
        </w:r>
        <w:r w:rsidR="00C31856" w:rsidRPr="00C31856">
          <w:rPr>
            <w:b w:val="0"/>
            <w:noProof/>
            <w:webHidden/>
          </w:rPr>
          <w:tab/>
        </w:r>
        <w:r w:rsidR="00C31856">
          <w:rPr>
            <w:noProof/>
            <w:webHidden/>
          </w:rPr>
          <w:fldChar w:fldCharType="begin"/>
        </w:r>
        <w:r w:rsidR="00C31856">
          <w:rPr>
            <w:noProof/>
            <w:webHidden/>
          </w:rPr>
          <w:instrText xml:space="preserve"> PAGEREF _Toc33302681 \h </w:instrText>
        </w:r>
        <w:r w:rsidR="00C31856">
          <w:rPr>
            <w:noProof/>
            <w:webHidden/>
          </w:rPr>
        </w:r>
        <w:r w:rsidR="00C31856">
          <w:rPr>
            <w:noProof/>
            <w:webHidden/>
          </w:rPr>
          <w:fldChar w:fldCharType="separate"/>
        </w:r>
        <w:r w:rsidR="00C31856">
          <w:rPr>
            <w:noProof/>
            <w:webHidden/>
          </w:rPr>
          <w:t>3</w:t>
        </w:r>
        <w:r w:rsidR="00C31856">
          <w:rPr>
            <w:noProof/>
            <w:webHidden/>
          </w:rPr>
          <w:fldChar w:fldCharType="end"/>
        </w:r>
      </w:hyperlink>
    </w:p>
    <w:p w:rsidR="00C31856" w:rsidRDefault="00831752" w:rsidP="00C31856">
      <w:pPr>
        <w:pStyle w:val="a4"/>
        <w:tabs>
          <w:tab w:val="right" w:leader="dot" w:pos="8296"/>
        </w:tabs>
        <w:ind w:leftChars="110" w:left="744" w:hanging="480"/>
        <w:rPr>
          <w:rFonts w:asciiTheme="minorHAnsi" w:eastAsiaTheme="minorEastAsia" w:hAnsiTheme="minorHAnsi" w:cstheme="minorBidi"/>
          <w:b w:val="0"/>
          <w:noProof/>
          <w:szCs w:val="22"/>
        </w:rPr>
      </w:pPr>
      <w:hyperlink w:anchor="_Toc33302682" w:history="1">
        <w:r w:rsidR="00C31856" w:rsidRPr="00D30B2E">
          <w:rPr>
            <w:rStyle w:val="a3"/>
            <w:noProof/>
          </w:rPr>
          <w:t>Supplemental Table S 2</w:t>
        </w:r>
        <w:r w:rsidR="00C31856" w:rsidRPr="00D30B2E">
          <w:rPr>
            <w:rStyle w:val="a3"/>
            <w:bCs/>
            <w:noProof/>
          </w:rPr>
          <w:t xml:space="preserve">. </w:t>
        </w:r>
        <w:r w:rsidR="00C31856" w:rsidRPr="00C31856">
          <w:rPr>
            <w:rStyle w:val="a3"/>
            <w:b w:val="0"/>
            <w:bCs/>
            <w:noProof/>
          </w:rPr>
          <w:t xml:space="preserve">Modification of association between </w:t>
        </w:r>
        <w:r w:rsidR="00C31856" w:rsidRPr="00C31856">
          <w:rPr>
            <w:rStyle w:val="a3"/>
            <w:b w:val="0"/>
            <w:iCs/>
            <w:noProof/>
          </w:rPr>
          <w:t>incident hyperglyc</w:t>
        </w:r>
        <w:r w:rsidR="00D46B81">
          <w:rPr>
            <w:rStyle w:val="a3"/>
            <w:b w:val="0"/>
            <w:iCs/>
            <w:noProof/>
          </w:rPr>
          <w:t>a</w:t>
        </w:r>
        <w:r w:rsidR="00C31856" w:rsidRPr="00C31856">
          <w:rPr>
            <w:rStyle w:val="a3"/>
            <w:b w:val="0"/>
            <w:iCs/>
            <w:noProof/>
          </w:rPr>
          <w:t>emia</w:t>
        </w:r>
        <w:r w:rsidR="00C31856" w:rsidRPr="00C31856">
          <w:rPr>
            <w:rStyle w:val="a3"/>
            <w:b w:val="0"/>
            <w:bCs/>
            <w:noProof/>
          </w:rPr>
          <w:t xml:space="preserve"> and occupational noise (5-dBA increase) by </w:t>
        </w:r>
        <w:r w:rsidR="00C31856" w:rsidRPr="00C31856">
          <w:rPr>
            <w:rStyle w:val="a3"/>
            <w:b w:val="0"/>
            <w:noProof/>
          </w:rPr>
          <w:t>demographic characteristics</w:t>
        </w:r>
        <w:r w:rsidR="00C31856" w:rsidRPr="00C31856">
          <w:rPr>
            <w:rStyle w:val="a3"/>
            <w:b w:val="0"/>
            <w:bCs/>
            <w:noProof/>
          </w:rPr>
          <w:t xml:space="preserve"> among 905 participants in </w:t>
        </w:r>
        <w:r w:rsidR="00C31856" w:rsidRPr="00C31856">
          <w:rPr>
            <w:rStyle w:val="a3"/>
            <w:rFonts w:eastAsia="標楷體"/>
            <w:b w:val="0"/>
            <w:noProof/>
          </w:rPr>
          <w:t>Taichung, Taiwan.</w:t>
        </w:r>
        <w:r w:rsidR="00C31856" w:rsidRPr="00C31856">
          <w:rPr>
            <w:b w:val="0"/>
            <w:noProof/>
            <w:webHidden/>
          </w:rPr>
          <w:tab/>
        </w:r>
        <w:r w:rsidR="00C31856">
          <w:rPr>
            <w:noProof/>
            <w:webHidden/>
          </w:rPr>
          <w:fldChar w:fldCharType="begin"/>
        </w:r>
        <w:r w:rsidR="00C31856">
          <w:rPr>
            <w:noProof/>
            <w:webHidden/>
          </w:rPr>
          <w:instrText xml:space="preserve"> PAGEREF _Toc33302682 \h </w:instrText>
        </w:r>
        <w:r w:rsidR="00C31856">
          <w:rPr>
            <w:noProof/>
            <w:webHidden/>
          </w:rPr>
        </w:r>
        <w:r w:rsidR="00C31856">
          <w:rPr>
            <w:noProof/>
            <w:webHidden/>
          </w:rPr>
          <w:fldChar w:fldCharType="separate"/>
        </w:r>
        <w:r w:rsidR="00C31856">
          <w:rPr>
            <w:noProof/>
            <w:webHidden/>
          </w:rPr>
          <w:t>4</w:t>
        </w:r>
        <w:r w:rsidR="00C31856">
          <w:rPr>
            <w:noProof/>
            <w:webHidden/>
          </w:rPr>
          <w:fldChar w:fldCharType="end"/>
        </w:r>
      </w:hyperlink>
    </w:p>
    <w:p w:rsidR="00E14D3E" w:rsidRPr="00E14D3E" w:rsidRDefault="00A75AD8" w:rsidP="00A75AD8">
      <w:pPr>
        <w:pStyle w:val="a4"/>
        <w:tabs>
          <w:tab w:val="right" w:leader="dot" w:pos="8296"/>
        </w:tabs>
        <w:ind w:leftChars="110" w:left="264" w:firstLineChars="0" w:firstLine="0"/>
      </w:pPr>
      <w:r>
        <w:rPr>
          <w:rStyle w:val="a3"/>
          <w:noProof/>
        </w:rPr>
        <w:fldChar w:fldCharType="end"/>
      </w:r>
    </w:p>
    <w:p w:rsidR="00C31856" w:rsidRDefault="00BD2F93" w:rsidP="00A75AD8">
      <w:pPr>
        <w:pStyle w:val="a4"/>
        <w:tabs>
          <w:tab w:val="right" w:leader="dot" w:pos="8303"/>
        </w:tabs>
        <w:ind w:leftChars="0" w:left="0" w:firstLineChars="0" w:firstLine="0"/>
        <w:rPr>
          <w:noProof/>
        </w:rPr>
      </w:pPr>
      <w:r>
        <w:rPr>
          <w:b w:val="0"/>
        </w:rPr>
        <w:fldChar w:fldCharType="end"/>
      </w:r>
      <w:r w:rsidR="00BF1057" w:rsidRPr="00BF1057">
        <w:t>FIGURES</w:t>
      </w:r>
      <w:r w:rsidR="00A75AD8">
        <w:fldChar w:fldCharType="begin"/>
      </w:r>
      <w:r w:rsidR="00A75AD8">
        <w:instrText xml:space="preserve"> TOC \h \z \c "Supplemental Figure S" </w:instrText>
      </w:r>
      <w:r w:rsidR="00A75AD8">
        <w:fldChar w:fldCharType="separate"/>
      </w:r>
    </w:p>
    <w:p w:rsidR="00C31856" w:rsidRDefault="00831752" w:rsidP="00C31856">
      <w:pPr>
        <w:pStyle w:val="a4"/>
        <w:tabs>
          <w:tab w:val="right" w:leader="dot" w:pos="8296"/>
        </w:tabs>
        <w:ind w:leftChars="110" w:left="744" w:hanging="480"/>
        <w:rPr>
          <w:rFonts w:asciiTheme="minorHAnsi" w:eastAsiaTheme="minorEastAsia" w:hAnsiTheme="minorHAnsi" w:cstheme="minorBidi"/>
          <w:b w:val="0"/>
          <w:noProof/>
          <w:szCs w:val="22"/>
        </w:rPr>
      </w:pPr>
      <w:hyperlink w:anchor="_Toc33302757" w:history="1">
        <w:r w:rsidR="00C31856" w:rsidRPr="000F551D">
          <w:rPr>
            <w:rStyle w:val="a3"/>
            <w:noProof/>
          </w:rPr>
          <w:t xml:space="preserve">Supplemental Figure S 1. </w:t>
        </w:r>
        <w:r w:rsidR="00C31856" w:rsidRPr="00C31856">
          <w:rPr>
            <w:rStyle w:val="a3"/>
            <w:b w:val="0"/>
            <w:noProof/>
          </w:rPr>
          <w:t>Distributions of occupational noise (LAeq) for personal exposure (dBA), workstation levels (dBA), and different frequency components (dB) among participants measured in 2012.</w:t>
        </w:r>
        <w:r w:rsidR="00C31856" w:rsidRPr="00C31856">
          <w:rPr>
            <w:noProof/>
            <w:webHidden/>
          </w:rPr>
          <w:tab/>
        </w:r>
        <w:r w:rsidR="00C31856">
          <w:rPr>
            <w:noProof/>
            <w:webHidden/>
          </w:rPr>
          <w:fldChar w:fldCharType="begin"/>
        </w:r>
        <w:r w:rsidR="00C31856">
          <w:rPr>
            <w:noProof/>
            <w:webHidden/>
          </w:rPr>
          <w:instrText xml:space="preserve"> PAGEREF _Toc33302757 \h </w:instrText>
        </w:r>
        <w:r w:rsidR="00C31856">
          <w:rPr>
            <w:noProof/>
            <w:webHidden/>
          </w:rPr>
        </w:r>
        <w:r w:rsidR="00C31856">
          <w:rPr>
            <w:noProof/>
            <w:webHidden/>
          </w:rPr>
          <w:fldChar w:fldCharType="separate"/>
        </w:r>
        <w:r w:rsidR="00C31856">
          <w:rPr>
            <w:noProof/>
            <w:webHidden/>
          </w:rPr>
          <w:t>5</w:t>
        </w:r>
        <w:r w:rsidR="00C31856">
          <w:rPr>
            <w:noProof/>
            <w:webHidden/>
          </w:rPr>
          <w:fldChar w:fldCharType="end"/>
        </w:r>
      </w:hyperlink>
    </w:p>
    <w:p w:rsidR="00C31856" w:rsidRDefault="00831752" w:rsidP="00C31856">
      <w:pPr>
        <w:pStyle w:val="a4"/>
        <w:tabs>
          <w:tab w:val="right" w:leader="dot" w:pos="8296"/>
        </w:tabs>
        <w:ind w:leftChars="110" w:left="744" w:hanging="480"/>
        <w:rPr>
          <w:rFonts w:asciiTheme="minorHAnsi" w:eastAsiaTheme="minorEastAsia" w:hAnsiTheme="minorHAnsi" w:cstheme="minorBidi"/>
          <w:b w:val="0"/>
          <w:noProof/>
          <w:szCs w:val="22"/>
        </w:rPr>
      </w:pPr>
      <w:hyperlink w:anchor="_Toc33302758" w:history="1">
        <w:r w:rsidR="00C31856" w:rsidRPr="000F551D">
          <w:rPr>
            <w:rStyle w:val="a3"/>
            <w:noProof/>
          </w:rPr>
          <w:t>Supplemental Figure S 2.</w:t>
        </w:r>
        <w:r w:rsidR="00C31856" w:rsidRPr="000F551D">
          <w:rPr>
            <w:rStyle w:val="a3"/>
            <w:bCs/>
            <w:noProof/>
          </w:rPr>
          <w:t xml:space="preserve"> </w:t>
        </w:r>
        <w:r w:rsidR="00C31856" w:rsidRPr="00C31856">
          <w:rPr>
            <w:rStyle w:val="a3"/>
            <w:b w:val="0"/>
            <w:noProof/>
          </w:rPr>
          <w:t>Adjusted relative risk (ARR)</w:t>
        </w:r>
        <w:r w:rsidR="00C31856" w:rsidRPr="00C31856">
          <w:rPr>
            <w:rStyle w:val="a3"/>
            <w:b w:val="0"/>
            <w:noProof/>
            <w:vertAlign w:val="superscript"/>
          </w:rPr>
          <w:t>a</w:t>
        </w:r>
        <w:r w:rsidR="00C31856" w:rsidRPr="00C31856">
          <w:rPr>
            <w:rStyle w:val="a3"/>
            <w:b w:val="0"/>
            <w:noProof/>
          </w:rPr>
          <w:t xml:space="preserve"> of hyperglyc</w:t>
        </w:r>
        <w:r w:rsidR="00D46B81">
          <w:rPr>
            <w:rStyle w:val="a3"/>
            <w:b w:val="0"/>
            <w:noProof/>
          </w:rPr>
          <w:t>a</w:t>
        </w:r>
        <w:r w:rsidR="00C31856" w:rsidRPr="00C31856">
          <w:rPr>
            <w:rStyle w:val="a3"/>
            <w:b w:val="0"/>
            <w:noProof/>
          </w:rPr>
          <w:t>emia for the high-exposure group compared with the low-exposure group stratified by appropriate demographic characteristics</w:t>
        </w:r>
        <w:r w:rsidR="00C31856" w:rsidRPr="00C31856">
          <w:rPr>
            <w:rStyle w:val="a3"/>
            <w:rFonts w:eastAsia="標楷體"/>
            <w:b w:val="0"/>
            <w:noProof/>
          </w:rPr>
          <w:t>.</w:t>
        </w:r>
        <w:r w:rsidR="00C31856" w:rsidRPr="00C31856">
          <w:rPr>
            <w:b w:val="0"/>
            <w:noProof/>
            <w:webHidden/>
          </w:rPr>
          <w:tab/>
        </w:r>
        <w:r w:rsidR="00C31856">
          <w:rPr>
            <w:noProof/>
            <w:webHidden/>
          </w:rPr>
          <w:fldChar w:fldCharType="begin"/>
        </w:r>
        <w:r w:rsidR="00C31856">
          <w:rPr>
            <w:noProof/>
            <w:webHidden/>
          </w:rPr>
          <w:instrText xml:space="preserve"> PAGEREF _Toc33302758 \h </w:instrText>
        </w:r>
        <w:r w:rsidR="00C31856">
          <w:rPr>
            <w:noProof/>
            <w:webHidden/>
          </w:rPr>
        </w:r>
        <w:r w:rsidR="00C31856">
          <w:rPr>
            <w:noProof/>
            <w:webHidden/>
          </w:rPr>
          <w:fldChar w:fldCharType="separate"/>
        </w:r>
        <w:r w:rsidR="00C31856">
          <w:rPr>
            <w:noProof/>
            <w:webHidden/>
          </w:rPr>
          <w:t>6</w:t>
        </w:r>
        <w:r w:rsidR="00C31856">
          <w:rPr>
            <w:noProof/>
            <w:webHidden/>
          </w:rPr>
          <w:fldChar w:fldCharType="end"/>
        </w:r>
      </w:hyperlink>
    </w:p>
    <w:p w:rsidR="00BF1057" w:rsidRDefault="00A75AD8" w:rsidP="00A75AD8">
      <w:pPr>
        <w:pStyle w:val="a4"/>
        <w:tabs>
          <w:tab w:val="right" w:leader="dot" w:pos="8303"/>
        </w:tabs>
        <w:ind w:leftChars="0" w:left="0" w:firstLineChars="0" w:firstLine="0"/>
        <w:rPr>
          <w:b w:val="0"/>
        </w:rPr>
        <w:sectPr w:rsidR="00BF1057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fldChar w:fldCharType="end"/>
      </w:r>
    </w:p>
    <w:p w:rsidR="00BF1057" w:rsidRPr="00C912C8" w:rsidRDefault="00010503" w:rsidP="00010503">
      <w:pPr>
        <w:pStyle w:val="ac"/>
        <w:rPr>
          <w:sz w:val="24"/>
          <w:szCs w:val="24"/>
        </w:rPr>
      </w:pPr>
      <w:bookmarkStart w:id="0" w:name="_Toc418175417"/>
      <w:bookmarkStart w:id="1" w:name="_Toc33302681"/>
      <w:r w:rsidRPr="00010503">
        <w:rPr>
          <w:b/>
          <w:sz w:val="24"/>
          <w:szCs w:val="24"/>
        </w:rPr>
        <w:lastRenderedPageBreak/>
        <w:t xml:space="preserve">Supplemental Table S </w:t>
      </w:r>
      <w:r w:rsidRPr="00010503">
        <w:rPr>
          <w:b/>
          <w:sz w:val="24"/>
          <w:szCs w:val="24"/>
        </w:rPr>
        <w:fldChar w:fldCharType="begin"/>
      </w:r>
      <w:r w:rsidRPr="00010503">
        <w:rPr>
          <w:b/>
          <w:sz w:val="24"/>
          <w:szCs w:val="24"/>
        </w:rPr>
        <w:instrText xml:space="preserve"> SEQ Supplemental_Table_S \* ARABIC </w:instrText>
      </w:r>
      <w:r w:rsidRPr="00010503">
        <w:rPr>
          <w:b/>
          <w:sz w:val="24"/>
          <w:szCs w:val="24"/>
        </w:rPr>
        <w:fldChar w:fldCharType="separate"/>
      </w:r>
      <w:r>
        <w:rPr>
          <w:b/>
          <w:noProof/>
          <w:sz w:val="24"/>
          <w:szCs w:val="24"/>
        </w:rPr>
        <w:t>1</w:t>
      </w:r>
      <w:r w:rsidRPr="00010503">
        <w:rPr>
          <w:b/>
          <w:sz w:val="24"/>
          <w:szCs w:val="24"/>
        </w:rPr>
        <w:fldChar w:fldCharType="end"/>
      </w:r>
      <w:r w:rsidR="00BF1057" w:rsidRPr="00010503">
        <w:rPr>
          <w:rFonts w:hint="eastAsia"/>
          <w:b/>
          <w:bCs/>
          <w:sz w:val="24"/>
          <w:szCs w:val="24"/>
        </w:rPr>
        <w:t>.</w:t>
      </w:r>
      <w:r w:rsidR="00BF1057" w:rsidRPr="007F034B">
        <w:rPr>
          <w:rFonts w:hint="eastAsia"/>
          <w:b/>
          <w:bCs/>
          <w:sz w:val="24"/>
          <w:szCs w:val="24"/>
        </w:rPr>
        <w:t xml:space="preserve"> </w:t>
      </w:r>
      <w:r w:rsidR="00BF1057" w:rsidRPr="007F034B">
        <w:rPr>
          <w:bCs/>
          <w:sz w:val="24"/>
          <w:szCs w:val="24"/>
        </w:rPr>
        <w:t>Spearman’</w:t>
      </w:r>
      <w:r w:rsidR="00BF1057" w:rsidRPr="007F034B">
        <w:rPr>
          <w:rFonts w:hint="eastAsia"/>
          <w:bCs/>
          <w:sz w:val="24"/>
          <w:szCs w:val="24"/>
        </w:rPr>
        <w:t xml:space="preserve">s </w:t>
      </w:r>
      <w:r w:rsidR="00BF1057" w:rsidRPr="007F034B">
        <w:rPr>
          <w:rFonts w:hint="eastAsia"/>
          <w:bCs/>
          <w:sz w:val="24"/>
          <w:szCs w:val="24"/>
        </w:rPr>
        <w:sym w:font="Symbol" w:char="F072"/>
      </w:r>
      <w:r w:rsidR="00BF1057" w:rsidRPr="007F034B">
        <w:rPr>
          <w:b/>
          <w:bCs/>
          <w:sz w:val="24"/>
          <w:szCs w:val="24"/>
        </w:rPr>
        <w:t xml:space="preserve"> </w:t>
      </w:r>
      <w:r w:rsidR="00BF1057" w:rsidRPr="007F034B">
        <w:rPr>
          <w:sz w:val="24"/>
          <w:szCs w:val="24"/>
        </w:rPr>
        <w:t>c</w:t>
      </w:r>
      <w:r w:rsidR="00BF1057" w:rsidRPr="007F034B">
        <w:rPr>
          <w:rFonts w:hint="eastAsia"/>
          <w:sz w:val="24"/>
          <w:szCs w:val="24"/>
        </w:rPr>
        <w:t xml:space="preserve">orrelations of </w:t>
      </w:r>
      <w:r w:rsidR="00BF1057" w:rsidRPr="007F034B">
        <w:rPr>
          <w:sz w:val="24"/>
          <w:szCs w:val="24"/>
        </w:rPr>
        <w:t xml:space="preserve">occupational </w:t>
      </w:r>
      <w:r w:rsidR="00BF1057" w:rsidRPr="007F034B">
        <w:rPr>
          <w:rFonts w:hint="eastAsia"/>
          <w:sz w:val="24"/>
          <w:szCs w:val="24"/>
        </w:rPr>
        <w:t xml:space="preserve">noise between </w:t>
      </w:r>
      <w:r w:rsidR="00BF1057" w:rsidRPr="007F034B">
        <w:rPr>
          <w:sz w:val="24"/>
          <w:szCs w:val="24"/>
        </w:rPr>
        <w:t>per</w:t>
      </w:r>
      <w:r w:rsidR="00BF1057" w:rsidRPr="00C912C8">
        <w:rPr>
          <w:sz w:val="24"/>
          <w:szCs w:val="24"/>
        </w:rPr>
        <w:t>sonal levels</w:t>
      </w:r>
      <w:r w:rsidR="00E84312" w:rsidRPr="00C912C8">
        <w:rPr>
          <w:sz w:val="24"/>
          <w:szCs w:val="24"/>
        </w:rPr>
        <w:t xml:space="preserve"> (</w:t>
      </w:r>
      <w:proofErr w:type="spellStart"/>
      <w:r w:rsidR="00E84312" w:rsidRPr="00C912C8">
        <w:rPr>
          <w:sz w:val="24"/>
          <w:szCs w:val="24"/>
        </w:rPr>
        <w:t>dBA</w:t>
      </w:r>
      <w:proofErr w:type="spellEnd"/>
      <w:r w:rsidR="00E84312" w:rsidRPr="00C912C8">
        <w:rPr>
          <w:sz w:val="24"/>
          <w:szCs w:val="24"/>
        </w:rPr>
        <w:t>)</w:t>
      </w:r>
      <w:r w:rsidR="00BF1057" w:rsidRPr="00C912C8">
        <w:rPr>
          <w:sz w:val="24"/>
          <w:szCs w:val="24"/>
        </w:rPr>
        <w:t xml:space="preserve">, </w:t>
      </w:r>
      <w:r w:rsidR="00B861DB" w:rsidRPr="00C912C8">
        <w:rPr>
          <w:sz w:val="24"/>
          <w:szCs w:val="24"/>
        </w:rPr>
        <w:t>workstation</w:t>
      </w:r>
      <w:r w:rsidR="00BF1057" w:rsidRPr="00C912C8">
        <w:rPr>
          <w:sz w:val="24"/>
          <w:szCs w:val="24"/>
        </w:rPr>
        <w:t xml:space="preserve"> levels</w:t>
      </w:r>
      <w:r w:rsidR="00E84312" w:rsidRPr="00C912C8">
        <w:rPr>
          <w:sz w:val="24"/>
          <w:szCs w:val="24"/>
        </w:rPr>
        <w:t xml:space="preserve"> (</w:t>
      </w:r>
      <w:proofErr w:type="spellStart"/>
      <w:r w:rsidR="00E84312" w:rsidRPr="00C912C8">
        <w:rPr>
          <w:sz w:val="24"/>
          <w:szCs w:val="24"/>
        </w:rPr>
        <w:t>dBA</w:t>
      </w:r>
      <w:proofErr w:type="spellEnd"/>
      <w:r w:rsidR="00E84312" w:rsidRPr="00C912C8">
        <w:rPr>
          <w:sz w:val="24"/>
          <w:szCs w:val="24"/>
        </w:rPr>
        <w:t>)</w:t>
      </w:r>
      <w:r w:rsidR="003F1F47" w:rsidRPr="00C912C8">
        <w:rPr>
          <w:sz w:val="24"/>
          <w:szCs w:val="24"/>
        </w:rPr>
        <w:t>,</w:t>
      </w:r>
      <w:r w:rsidR="00BF1057" w:rsidRPr="00C912C8">
        <w:rPr>
          <w:sz w:val="24"/>
          <w:szCs w:val="24"/>
        </w:rPr>
        <w:t xml:space="preserve"> </w:t>
      </w:r>
      <w:r w:rsidR="00BF1057" w:rsidRPr="00C912C8">
        <w:rPr>
          <w:rFonts w:hint="eastAsia"/>
          <w:sz w:val="24"/>
          <w:szCs w:val="24"/>
        </w:rPr>
        <w:t>and specific frequency components</w:t>
      </w:r>
      <w:bookmarkEnd w:id="0"/>
      <w:r w:rsidR="00E84312" w:rsidRPr="00C912C8">
        <w:rPr>
          <w:sz w:val="24"/>
          <w:szCs w:val="24"/>
        </w:rPr>
        <w:t xml:space="preserve"> (dB)</w:t>
      </w:r>
      <w:r w:rsidR="00FA5FE7" w:rsidRPr="00C912C8">
        <w:rPr>
          <w:sz w:val="24"/>
          <w:szCs w:val="24"/>
        </w:rPr>
        <w:t xml:space="preserve"> in </w:t>
      </w:r>
      <w:r w:rsidR="003F1F47" w:rsidRPr="00C912C8">
        <w:rPr>
          <w:rFonts w:eastAsia="標楷體" w:hint="eastAsia"/>
          <w:sz w:val="24"/>
          <w:szCs w:val="24"/>
        </w:rPr>
        <w:t>Taichung, Taiwan</w:t>
      </w:r>
      <w:r w:rsidR="003F1F47" w:rsidRPr="00C912C8">
        <w:rPr>
          <w:rFonts w:eastAsia="標楷體"/>
          <w:sz w:val="24"/>
          <w:szCs w:val="24"/>
        </w:rPr>
        <w:t>.</w:t>
      </w:r>
      <w:bookmarkEnd w:id="1"/>
    </w:p>
    <w:tbl>
      <w:tblPr>
        <w:tblW w:w="14191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668"/>
        <w:gridCol w:w="1134"/>
        <w:gridCol w:w="1133"/>
        <w:gridCol w:w="1841"/>
        <w:gridCol w:w="995"/>
        <w:gridCol w:w="875"/>
        <w:gridCol w:w="935"/>
        <w:gridCol w:w="935"/>
        <w:gridCol w:w="935"/>
        <w:gridCol w:w="935"/>
        <w:gridCol w:w="935"/>
        <w:gridCol w:w="935"/>
        <w:gridCol w:w="935"/>
      </w:tblGrid>
      <w:tr w:rsidR="00C912C8" w:rsidRPr="00C912C8" w:rsidTr="00723B1B">
        <w:trPr>
          <w:trHeight w:hRule="exact" w:val="510"/>
        </w:trPr>
        <w:tc>
          <w:tcPr>
            <w:tcW w:w="1668" w:type="dxa"/>
            <w:vMerge w:val="restart"/>
            <w:tcBorders>
              <w:top w:val="single" w:sz="12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jc w:val="center"/>
              <w:rPr>
                <w:b/>
              </w:rPr>
            </w:pPr>
            <w:r w:rsidRPr="00C912C8">
              <w:rPr>
                <w:b/>
              </w:rPr>
              <w:t>Noise types</w:t>
            </w:r>
          </w:p>
        </w:tc>
        <w:tc>
          <w:tcPr>
            <w:tcW w:w="1134" w:type="dxa"/>
            <w:vMerge w:val="restart"/>
            <w:tcBorders>
              <w:top w:val="single" w:sz="12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Number</w:t>
            </w:r>
          </w:p>
        </w:tc>
        <w:tc>
          <w:tcPr>
            <w:tcW w:w="11389" w:type="dxa"/>
            <w:gridSpan w:val="11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Correlation coefficients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vMerge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Personal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BF1057" w:rsidRPr="00C912C8" w:rsidRDefault="00B861DB" w:rsidP="00723B1B">
            <w:pPr>
              <w:spacing w:line="480" w:lineRule="auto"/>
              <w:rPr>
                <w:b/>
              </w:rPr>
            </w:pPr>
            <w:r w:rsidRPr="00C912C8">
              <w:rPr>
                <w:b/>
              </w:rPr>
              <w:t>Workstation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  <w:r w:rsidRPr="00C912C8">
              <w:rPr>
                <w:b/>
              </w:rPr>
              <w:t>Low f</w:t>
            </w:r>
            <w:r w:rsidRPr="00C912C8">
              <w:rPr>
                <w:rFonts w:hint="eastAsia"/>
                <w:b/>
              </w:rPr>
              <w:t>requency</w:t>
            </w:r>
            <w:r w:rsidR="00F81231" w:rsidRPr="00C912C8">
              <w:rPr>
                <w:b/>
              </w:rPr>
              <w:t xml:space="preserve"> (Hz)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Medium frequency</w:t>
            </w:r>
            <w:r w:rsidR="00F81231" w:rsidRPr="00C912C8">
              <w:rPr>
                <w:b/>
              </w:rPr>
              <w:t xml:space="preserve"> (Hz)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High frequency</w:t>
            </w:r>
            <w:r w:rsidR="00F81231" w:rsidRPr="00C912C8">
              <w:rPr>
                <w:b/>
              </w:rPr>
              <w:t xml:space="preserve"> (Hz)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vMerge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</w:p>
        </w:tc>
        <w:tc>
          <w:tcPr>
            <w:tcW w:w="1841" w:type="dxa"/>
            <w:vMerge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  <w:rPr>
                <w:b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b/>
              </w:rPr>
              <w:t>3</w:t>
            </w:r>
            <w:r w:rsidRPr="00C912C8">
              <w:rPr>
                <w:rFonts w:hint="eastAsia"/>
                <w:b/>
              </w:rPr>
              <w:t>1</w:t>
            </w:r>
            <w:r w:rsidRPr="00C912C8">
              <w:rPr>
                <w:b/>
              </w:rPr>
              <w:t>.</w:t>
            </w:r>
            <w:r w:rsidRPr="00C912C8">
              <w:rPr>
                <w:rFonts w:hint="eastAsia"/>
                <w:b/>
              </w:rPr>
              <w:t>5</w:t>
            </w:r>
          </w:p>
        </w:tc>
        <w:tc>
          <w:tcPr>
            <w:tcW w:w="875" w:type="dxa"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b/>
              </w:rPr>
              <w:t>63</w:t>
            </w:r>
          </w:p>
        </w:tc>
        <w:tc>
          <w:tcPr>
            <w:tcW w:w="935" w:type="dxa"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125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 xml:space="preserve">250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 xml:space="preserve">500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1</w:t>
            </w:r>
            <w:r w:rsidR="00F81231" w:rsidRPr="00C912C8">
              <w:rPr>
                <w:b/>
              </w:rPr>
              <w:t>000</w:t>
            </w:r>
          </w:p>
        </w:tc>
        <w:tc>
          <w:tcPr>
            <w:tcW w:w="935" w:type="dxa"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2</w:t>
            </w:r>
            <w:r w:rsidR="00F81231" w:rsidRPr="00C912C8">
              <w:rPr>
                <w:b/>
              </w:rPr>
              <w:t>000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4</w:t>
            </w:r>
            <w:r w:rsidR="00F81231" w:rsidRPr="00C912C8">
              <w:rPr>
                <w:b/>
              </w:rPr>
              <w:t>000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  <w:rPr>
                <w:b/>
              </w:rPr>
            </w:pPr>
            <w:r w:rsidRPr="00C912C8">
              <w:rPr>
                <w:rFonts w:hint="eastAsia"/>
                <w:b/>
              </w:rPr>
              <w:t>8</w:t>
            </w:r>
            <w:r w:rsidR="00F81231" w:rsidRPr="00C912C8">
              <w:rPr>
                <w:b/>
              </w:rPr>
              <w:t>000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t>Personal</w:t>
            </w:r>
          </w:p>
        </w:tc>
        <w:tc>
          <w:tcPr>
            <w:tcW w:w="1134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1841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3</w:t>
            </w:r>
            <w:r w:rsidR="00CC5795" w:rsidRPr="00C912C8">
              <w:t>3</w:t>
            </w:r>
            <w:r w:rsidRPr="00C912C8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99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</w:t>
            </w:r>
            <w:r w:rsidR="00CC5795" w:rsidRPr="00C912C8">
              <w:t>17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87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1</w:t>
            </w:r>
            <w:r w:rsidR="00CC5795" w:rsidRPr="00C912C8">
              <w:t>2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</w:t>
            </w:r>
            <w:r w:rsidRPr="00C912C8">
              <w:rPr>
                <w:rFonts w:hint="eastAsia"/>
              </w:rPr>
              <w:t>8</w:t>
            </w:r>
            <w:r w:rsidR="00CC5795" w:rsidRPr="00C912C8">
              <w:t>3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8</w:t>
            </w:r>
            <w:r w:rsidRPr="00C912C8">
              <w:t>1</w:t>
            </w:r>
            <w:r w:rsidR="00CC5795" w:rsidRPr="00C912C8">
              <w:t>4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</w:t>
            </w:r>
            <w:r w:rsidR="00CC5795" w:rsidRPr="00C912C8">
              <w:t>39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3</w:t>
            </w:r>
            <w:r w:rsidR="00CC5795" w:rsidRPr="00C912C8">
              <w:t>3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="00CC5795" w:rsidRPr="00C912C8">
              <w:t>795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7</w:t>
            </w:r>
            <w:r w:rsidR="00CC5795" w:rsidRPr="00C912C8">
              <w:t>1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6" w:space="0" w:color="008000"/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6</w:t>
            </w:r>
            <w:r w:rsidR="00CC5795" w:rsidRPr="00C912C8">
              <w:t>6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861DB" w:rsidP="00723B1B">
            <w:pPr>
              <w:spacing w:line="480" w:lineRule="auto"/>
            </w:pPr>
            <w:r w:rsidRPr="00C912C8">
              <w:t>Work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3</w:t>
            </w:r>
            <w:r w:rsidR="00CC5795" w:rsidRPr="00C912C8">
              <w:t>4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6</w:t>
            </w:r>
            <w:r w:rsidR="00CC5795" w:rsidRPr="00C912C8">
              <w:t>7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4</w:t>
            </w:r>
            <w:r w:rsidR="00CC5795" w:rsidRPr="00C912C8">
              <w:t>2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4</w:t>
            </w:r>
            <w:r w:rsidR="00CC5795" w:rsidRPr="00C912C8">
              <w:t>3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4</w:t>
            </w:r>
            <w:r w:rsidR="00CC5795" w:rsidRPr="00C912C8">
              <w:t>5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6</w:t>
            </w:r>
            <w:r w:rsidR="00CC5795" w:rsidRPr="00C912C8">
              <w:t>5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6</w:t>
            </w:r>
            <w:r w:rsidR="00CC5795" w:rsidRPr="00C912C8">
              <w:t>1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</w:t>
            </w:r>
            <w:r w:rsidR="00CC5795" w:rsidRPr="00C912C8">
              <w:t>86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</w:t>
            </w:r>
            <w:r w:rsidR="00CC5795" w:rsidRPr="00C912C8">
              <w:t>80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t>3</w:t>
            </w:r>
            <w:r w:rsidRPr="00C912C8">
              <w:rPr>
                <w:rFonts w:hint="eastAsia"/>
              </w:rPr>
              <w:t>1</w:t>
            </w:r>
            <w:r w:rsidRPr="00C912C8">
              <w:t>.</w:t>
            </w:r>
            <w:r w:rsidRPr="00C912C8">
              <w:rPr>
                <w:rFonts w:hint="eastAsia"/>
              </w:rPr>
              <w:t>5 H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="00CC5795" w:rsidRPr="00C912C8">
              <w:t>88</w:t>
            </w:r>
            <w:r w:rsidRPr="00C912C8">
              <w:t>9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</w:t>
            </w:r>
            <w:r w:rsidR="00CC5795" w:rsidRPr="00C912C8">
              <w:t>8</w:t>
            </w:r>
            <w:r w:rsidRPr="00C912C8">
              <w:t>9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8</w:t>
            </w:r>
            <w:r w:rsidR="00CC5795" w:rsidRPr="00C912C8">
              <w:t>63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5</w:t>
            </w:r>
            <w:r w:rsidR="00CC5795" w:rsidRPr="00C912C8">
              <w:t>0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</w:t>
            </w:r>
            <w:r w:rsidR="00CC5795" w:rsidRPr="00C912C8">
              <w:t>16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6</w:t>
            </w:r>
            <w:r w:rsidR="00CC5795" w:rsidRPr="00C912C8">
              <w:t>80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5</w:t>
            </w:r>
            <w:r w:rsidR="00CC5795" w:rsidRPr="00C912C8">
              <w:t>64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55</w:t>
            </w:r>
            <w:r w:rsidR="00CC5795" w:rsidRPr="00C912C8">
              <w:t>0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t>63</w:t>
            </w:r>
            <w:r w:rsidRPr="00C912C8">
              <w:rPr>
                <w:rFonts w:hint="eastAsia"/>
              </w:rPr>
              <w:t xml:space="preserve"> H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t>-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</w:t>
            </w:r>
            <w:r w:rsidR="00CC5795" w:rsidRPr="00C912C8">
              <w:t>27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0</w:t>
            </w:r>
            <w:r w:rsidR="00CC5795" w:rsidRPr="00C912C8">
              <w:t>7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9</w:t>
            </w:r>
            <w:r w:rsidR="00CC5795" w:rsidRPr="00C912C8">
              <w:t>6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6</w:t>
            </w:r>
            <w:r w:rsidR="00CC5795" w:rsidRPr="00C912C8">
              <w:t>1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8</w:t>
            </w:r>
            <w:r w:rsidR="00CC5795" w:rsidRPr="00C912C8">
              <w:t>1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6</w:t>
            </w:r>
            <w:r w:rsidR="00CC5795" w:rsidRPr="00C912C8">
              <w:t>66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64</w:t>
            </w:r>
            <w:r w:rsidR="00CC5795" w:rsidRPr="00C912C8">
              <w:t>7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25 H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t>-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A44454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</w:t>
            </w:r>
            <w:r w:rsidRPr="00C912C8">
              <w:rPr>
                <w:rFonts w:hint="eastAsia"/>
              </w:rPr>
              <w:t>8</w:t>
            </w:r>
            <w:r w:rsidRPr="00C912C8">
              <w:t>2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A44454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</w:t>
            </w:r>
            <w:r w:rsidRPr="00C912C8">
              <w:rPr>
                <w:rFonts w:hint="eastAsia"/>
              </w:rPr>
              <w:t>6</w:t>
            </w:r>
            <w:r w:rsidR="00CC5795" w:rsidRPr="00C912C8">
              <w:t>6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</w:t>
            </w:r>
            <w:r w:rsidR="00CC5795" w:rsidRPr="00C912C8">
              <w:t>46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</w:t>
            </w:r>
            <w:r w:rsidR="00CC5795" w:rsidRPr="00C912C8">
              <w:t>22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1</w:t>
            </w:r>
            <w:r w:rsidR="00CC5795" w:rsidRPr="00C912C8">
              <w:t>8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</w:t>
            </w:r>
            <w:r w:rsidR="00CC5795" w:rsidRPr="00C912C8">
              <w:t>06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250 H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A44454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72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C5795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95</w:t>
            </w:r>
            <w:r w:rsidR="00CC5795" w:rsidRPr="00C912C8">
              <w:t>4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8</w:t>
            </w:r>
            <w:r w:rsidR="00C43A8F" w:rsidRPr="00C912C8">
              <w:t>33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7</w:t>
            </w:r>
            <w:r w:rsidR="00C43A8F" w:rsidRPr="00C912C8">
              <w:t>41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</w:t>
            </w:r>
            <w:r w:rsidR="00C43A8F" w:rsidRPr="00C912C8">
              <w:t>38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500 H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97</w:t>
            </w:r>
            <w:r w:rsidR="00C43A8F" w:rsidRPr="00C912C8">
              <w:t>1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</w:t>
            </w:r>
            <w:r w:rsidR="00C43A8F" w:rsidRPr="00C912C8">
              <w:t>47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7</w:t>
            </w:r>
            <w:r w:rsidR="00C43A8F" w:rsidRPr="00C912C8">
              <w:t>38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</w:t>
            </w:r>
            <w:r w:rsidR="00C43A8F" w:rsidRPr="00C912C8">
              <w:t>18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  <w:r w:rsidR="00F81231" w:rsidRPr="00C912C8">
              <w:t>000</w:t>
            </w:r>
            <w:r w:rsidRPr="00C912C8">
              <w:rPr>
                <w:rFonts w:hint="eastAsia"/>
              </w:rPr>
              <w:t xml:space="preserve"> H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</w:t>
            </w:r>
            <w:r w:rsidR="00C43A8F" w:rsidRPr="00C912C8">
              <w:t>7</w:t>
            </w:r>
            <w:r w:rsidRPr="00C912C8">
              <w:rPr>
                <w:rFonts w:hint="eastAsia"/>
              </w:rPr>
              <w:t>9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7</w:t>
            </w:r>
            <w:r w:rsidR="00C43A8F" w:rsidRPr="00C912C8">
              <w:t>7</w:t>
            </w:r>
            <w:r w:rsidRPr="00C912C8">
              <w:rPr>
                <w:rFonts w:hint="eastAsia"/>
              </w:rPr>
              <w:t>4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7</w:t>
            </w:r>
            <w:r w:rsidR="00C43A8F" w:rsidRPr="00C912C8">
              <w:t>56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</w:pPr>
            <w:r w:rsidRPr="00C912C8">
              <w:rPr>
                <w:rFonts w:hint="eastAsia"/>
              </w:rPr>
              <w:t>2</w:t>
            </w:r>
            <w:r w:rsidR="00F81231" w:rsidRPr="00C912C8">
              <w:t>000</w:t>
            </w:r>
            <w:r w:rsidRPr="00C912C8">
              <w:rPr>
                <w:rFonts w:hint="eastAsia"/>
              </w:rPr>
              <w:t xml:space="preserve"> H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9</w:t>
            </w:r>
            <w:r w:rsidR="00C43A8F" w:rsidRPr="00C912C8">
              <w:t>29</w:t>
            </w:r>
            <w:r w:rsidR="00A44454" w:rsidRPr="00C912C8">
              <w:rPr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A44454">
            <w:pPr>
              <w:spacing w:line="480" w:lineRule="auto"/>
            </w:pPr>
            <w:r w:rsidRPr="00C912C8">
              <w:rPr>
                <w:rFonts w:hint="eastAsia"/>
              </w:rPr>
              <w:t>0.</w:t>
            </w:r>
            <w:r w:rsidRPr="00C912C8">
              <w:t>8</w:t>
            </w:r>
            <w:r w:rsidRPr="00C912C8">
              <w:rPr>
                <w:rFonts w:hint="eastAsia"/>
              </w:rPr>
              <w:t>6</w:t>
            </w:r>
            <w:r w:rsidRPr="00C912C8">
              <w:t>9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</w:pPr>
            <w:r w:rsidRPr="00C912C8">
              <w:rPr>
                <w:rFonts w:hint="eastAsia"/>
              </w:rPr>
              <w:t>4</w:t>
            </w:r>
            <w:r w:rsidR="00F81231" w:rsidRPr="00C912C8">
              <w:t>000</w:t>
            </w:r>
            <w:r w:rsidRPr="00C912C8">
              <w:rPr>
                <w:rFonts w:hint="eastAsia"/>
              </w:rPr>
              <w:t xml:space="preserve"> H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</w:tcPr>
          <w:p w:rsidR="00BF1057" w:rsidRPr="00C912C8" w:rsidRDefault="00BF1057" w:rsidP="00C43A8F">
            <w:pPr>
              <w:spacing w:line="480" w:lineRule="auto"/>
            </w:pPr>
            <w:r w:rsidRPr="00C912C8">
              <w:rPr>
                <w:rFonts w:hint="eastAsia"/>
              </w:rPr>
              <w:t>0.9</w:t>
            </w:r>
            <w:r w:rsidRPr="00C912C8">
              <w:t>6</w:t>
            </w:r>
            <w:r w:rsidR="00C43A8F" w:rsidRPr="00C912C8">
              <w:t>7</w:t>
            </w:r>
            <w:r w:rsidR="00A44454" w:rsidRPr="00C912C8">
              <w:rPr>
                <w:vertAlign w:val="superscript"/>
              </w:rPr>
              <w:t>a</w:t>
            </w:r>
          </w:p>
        </w:tc>
      </w:tr>
      <w:tr w:rsidR="00C912C8" w:rsidRPr="00C912C8" w:rsidTr="00723B1B">
        <w:trPr>
          <w:trHeight w:hRule="exact" w:val="510"/>
        </w:trPr>
        <w:tc>
          <w:tcPr>
            <w:tcW w:w="1668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F81231">
            <w:pPr>
              <w:spacing w:line="480" w:lineRule="auto"/>
            </w:pPr>
            <w:r w:rsidRPr="00C912C8">
              <w:rPr>
                <w:rFonts w:hint="eastAsia"/>
              </w:rPr>
              <w:t>8</w:t>
            </w:r>
            <w:r w:rsidR="00F81231" w:rsidRPr="00C912C8">
              <w:t>000</w:t>
            </w:r>
            <w:r w:rsidRPr="00C912C8">
              <w:rPr>
                <w:rFonts w:hint="eastAsia"/>
              </w:rPr>
              <w:t xml:space="preserve"> Hz</w:t>
            </w:r>
          </w:p>
        </w:tc>
        <w:tc>
          <w:tcPr>
            <w:tcW w:w="1134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CC5795" w:rsidP="00723B1B">
            <w:pPr>
              <w:spacing w:line="480" w:lineRule="auto"/>
            </w:pPr>
            <w:r w:rsidRPr="00C912C8">
              <w:t>905</w:t>
            </w:r>
          </w:p>
        </w:tc>
        <w:tc>
          <w:tcPr>
            <w:tcW w:w="1133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1841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9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87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</w:p>
        </w:tc>
        <w:tc>
          <w:tcPr>
            <w:tcW w:w="93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-</w:t>
            </w:r>
          </w:p>
        </w:tc>
        <w:tc>
          <w:tcPr>
            <w:tcW w:w="935" w:type="dxa"/>
            <w:tcBorders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F1057" w:rsidRPr="00C912C8" w:rsidRDefault="00BF1057" w:rsidP="00723B1B">
            <w:pPr>
              <w:spacing w:line="480" w:lineRule="auto"/>
            </w:pPr>
            <w:r w:rsidRPr="00C912C8">
              <w:rPr>
                <w:rFonts w:hint="eastAsia"/>
              </w:rPr>
              <w:t>1</w:t>
            </w:r>
          </w:p>
        </w:tc>
      </w:tr>
    </w:tbl>
    <w:p w:rsidR="0022763C" w:rsidRPr="00C912C8" w:rsidRDefault="00FA5FE7" w:rsidP="00BF1057">
      <w:pPr>
        <w:sectPr w:rsidR="0022763C" w:rsidRPr="00C912C8" w:rsidSect="009A6AE0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  <w:proofErr w:type="gramStart"/>
      <w:r w:rsidRPr="00C912C8">
        <w:t>dB</w:t>
      </w:r>
      <w:proofErr w:type="gramEnd"/>
      <w:r w:rsidRPr="00C912C8">
        <w:t xml:space="preserve">, decibel; </w:t>
      </w:r>
      <w:proofErr w:type="spellStart"/>
      <w:r w:rsidRPr="00C912C8">
        <w:rPr>
          <w:rFonts w:hint="eastAsia"/>
        </w:rPr>
        <w:t>dBA</w:t>
      </w:r>
      <w:proofErr w:type="spellEnd"/>
      <w:r w:rsidRPr="00C912C8">
        <w:t>,</w:t>
      </w:r>
      <w:r w:rsidRPr="00C912C8">
        <w:rPr>
          <w:rFonts w:hint="eastAsia"/>
        </w:rPr>
        <w:t xml:space="preserve"> A-weighted decibel</w:t>
      </w:r>
      <w:r w:rsidRPr="00C912C8">
        <w:t xml:space="preserve">. </w:t>
      </w:r>
      <w:proofErr w:type="spellStart"/>
      <w:proofErr w:type="gramStart"/>
      <w:r w:rsidR="00A44454" w:rsidRPr="00C912C8">
        <w:rPr>
          <w:vertAlign w:val="superscript"/>
        </w:rPr>
        <w:t>a</w:t>
      </w:r>
      <w:r w:rsidR="00BF1057" w:rsidRPr="00C912C8">
        <w:rPr>
          <w:rFonts w:hint="eastAsia"/>
          <w:i/>
        </w:rPr>
        <w:t>P</w:t>
      </w:r>
      <w:proofErr w:type="spellEnd"/>
      <w:proofErr w:type="gramEnd"/>
      <w:r w:rsidR="00BF1057" w:rsidRPr="00C912C8">
        <w:rPr>
          <w:rFonts w:hint="eastAsia"/>
          <w:i/>
        </w:rPr>
        <w:t xml:space="preserve"> </w:t>
      </w:r>
      <w:r w:rsidR="00BF1057" w:rsidRPr="00C912C8">
        <w:rPr>
          <w:rFonts w:hint="eastAsia"/>
        </w:rPr>
        <w:t>&lt; 0.0</w:t>
      </w:r>
      <w:r w:rsidRPr="00C912C8">
        <w:t>5</w:t>
      </w:r>
      <w:r w:rsidR="00BF1057" w:rsidRPr="00C912C8">
        <w:rPr>
          <w:rFonts w:hint="eastAsia"/>
        </w:rPr>
        <w:t xml:space="preserve">. </w:t>
      </w:r>
    </w:p>
    <w:p w:rsidR="0022763C" w:rsidRPr="00D4200E" w:rsidRDefault="00010503" w:rsidP="00010503">
      <w:pPr>
        <w:pStyle w:val="ac"/>
        <w:rPr>
          <w:rFonts w:eastAsia="標楷體"/>
          <w:sz w:val="24"/>
          <w:szCs w:val="24"/>
        </w:rPr>
      </w:pPr>
      <w:bookmarkStart w:id="2" w:name="_Toc33302682"/>
      <w:r w:rsidRPr="00C912C8">
        <w:rPr>
          <w:b/>
          <w:sz w:val="24"/>
          <w:szCs w:val="24"/>
        </w:rPr>
        <w:lastRenderedPageBreak/>
        <w:t xml:space="preserve">Supplemental Table S </w:t>
      </w:r>
      <w:r w:rsidRPr="00C912C8">
        <w:rPr>
          <w:b/>
          <w:sz w:val="24"/>
          <w:szCs w:val="24"/>
        </w:rPr>
        <w:fldChar w:fldCharType="begin"/>
      </w:r>
      <w:r w:rsidRPr="00C912C8">
        <w:rPr>
          <w:b/>
          <w:sz w:val="24"/>
          <w:szCs w:val="24"/>
        </w:rPr>
        <w:instrText xml:space="preserve"> SEQ Supplemental_Table_S \* ARABIC </w:instrText>
      </w:r>
      <w:r w:rsidRPr="00C912C8">
        <w:rPr>
          <w:b/>
          <w:sz w:val="24"/>
          <w:szCs w:val="24"/>
        </w:rPr>
        <w:fldChar w:fldCharType="separate"/>
      </w:r>
      <w:r w:rsidRPr="00C912C8">
        <w:rPr>
          <w:b/>
          <w:noProof/>
          <w:sz w:val="24"/>
          <w:szCs w:val="24"/>
        </w:rPr>
        <w:t>2</w:t>
      </w:r>
      <w:r w:rsidRPr="00C912C8">
        <w:rPr>
          <w:b/>
          <w:sz w:val="24"/>
          <w:szCs w:val="24"/>
        </w:rPr>
        <w:fldChar w:fldCharType="end"/>
      </w:r>
      <w:r w:rsidR="0022763C" w:rsidRPr="00C912C8">
        <w:rPr>
          <w:rFonts w:hint="eastAsia"/>
          <w:b/>
          <w:bCs/>
          <w:sz w:val="24"/>
          <w:szCs w:val="24"/>
        </w:rPr>
        <w:t xml:space="preserve">. </w:t>
      </w:r>
      <w:r w:rsidR="00592840" w:rsidRPr="00C912C8">
        <w:rPr>
          <w:bCs/>
          <w:sz w:val="24"/>
          <w:szCs w:val="24"/>
        </w:rPr>
        <w:t xml:space="preserve">Modification </w:t>
      </w:r>
      <w:r w:rsidR="00592840" w:rsidRPr="00D4200E">
        <w:rPr>
          <w:bCs/>
          <w:sz w:val="24"/>
          <w:szCs w:val="24"/>
        </w:rPr>
        <w:t xml:space="preserve">of association between </w:t>
      </w:r>
      <w:r w:rsidR="00592840" w:rsidRPr="00D4200E">
        <w:rPr>
          <w:iCs/>
          <w:sz w:val="24"/>
          <w:szCs w:val="24"/>
        </w:rPr>
        <w:t xml:space="preserve">incident </w:t>
      </w:r>
      <w:proofErr w:type="spellStart"/>
      <w:r w:rsidR="00592840" w:rsidRPr="00D4200E">
        <w:rPr>
          <w:iCs/>
          <w:sz w:val="24"/>
          <w:szCs w:val="24"/>
        </w:rPr>
        <w:t>hyperglyc</w:t>
      </w:r>
      <w:r w:rsidR="00D46B81" w:rsidRPr="00D4200E">
        <w:rPr>
          <w:iCs/>
          <w:sz w:val="24"/>
          <w:szCs w:val="24"/>
        </w:rPr>
        <w:t>a</w:t>
      </w:r>
      <w:r w:rsidR="00592840" w:rsidRPr="00D4200E">
        <w:rPr>
          <w:iCs/>
          <w:sz w:val="24"/>
          <w:szCs w:val="24"/>
        </w:rPr>
        <w:t>emia</w:t>
      </w:r>
      <w:proofErr w:type="spellEnd"/>
      <w:r w:rsidR="00592840" w:rsidRPr="00D4200E">
        <w:rPr>
          <w:rFonts w:hint="eastAsia"/>
          <w:bCs/>
          <w:sz w:val="24"/>
          <w:szCs w:val="24"/>
        </w:rPr>
        <w:t xml:space="preserve"> </w:t>
      </w:r>
      <w:r w:rsidR="00592840" w:rsidRPr="00D4200E">
        <w:rPr>
          <w:bCs/>
          <w:sz w:val="24"/>
          <w:szCs w:val="24"/>
        </w:rPr>
        <w:t xml:space="preserve">and occupational noise (5-dBA increase) by </w:t>
      </w:r>
      <w:r w:rsidR="00592840" w:rsidRPr="00D4200E">
        <w:rPr>
          <w:sz w:val="24"/>
          <w:szCs w:val="24"/>
        </w:rPr>
        <w:t>demographic characteristics</w:t>
      </w:r>
      <w:r w:rsidR="00592840" w:rsidRPr="00D4200E">
        <w:rPr>
          <w:bCs/>
          <w:sz w:val="24"/>
          <w:szCs w:val="24"/>
        </w:rPr>
        <w:t xml:space="preserve"> among 905 participants in </w:t>
      </w:r>
      <w:r w:rsidR="0022763C" w:rsidRPr="00D4200E">
        <w:rPr>
          <w:rFonts w:eastAsia="標楷體" w:hint="eastAsia"/>
          <w:sz w:val="24"/>
          <w:szCs w:val="24"/>
        </w:rPr>
        <w:t>Taichung, Taiwan</w:t>
      </w:r>
      <w:r w:rsidR="0022763C" w:rsidRPr="00D4200E">
        <w:rPr>
          <w:rFonts w:eastAsia="標楷體"/>
          <w:sz w:val="24"/>
          <w:szCs w:val="24"/>
        </w:rPr>
        <w:t>.</w:t>
      </w:r>
      <w:bookmarkEnd w:id="2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52"/>
        <w:gridCol w:w="1559"/>
        <w:gridCol w:w="1134"/>
        <w:gridCol w:w="2268"/>
        <w:gridCol w:w="2126"/>
        <w:gridCol w:w="1701"/>
        <w:gridCol w:w="2618"/>
      </w:tblGrid>
      <w:tr w:rsidR="00D4200E" w:rsidRPr="00D4200E" w:rsidTr="008E7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538135" w:themeColor="accent6" w:themeShade="BF"/>
              <w:bottom w:val="single" w:sz="8" w:space="0" w:color="538135" w:themeColor="accent6" w:themeShade="BF"/>
            </w:tcBorders>
          </w:tcPr>
          <w:p w:rsidR="00C42B42" w:rsidRPr="00D4200E" w:rsidRDefault="00C42B42" w:rsidP="00BF1057">
            <w:r w:rsidRPr="00D4200E">
              <w:rPr>
                <w:rFonts w:hint="eastAsia"/>
              </w:rPr>
              <w:t>Covariate</w:t>
            </w:r>
          </w:p>
        </w:tc>
        <w:tc>
          <w:tcPr>
            <w:tcW w:w="1559" w:type="dxa"/>
            <w:tcBorders>
              <w:top w:val="single" w:sz="12" w:space="0" w:color="538135" w:themeColor="accent6" w:themeShade="BF"/>
              <w:bottom w:val="single" w:sz="8" w:space="0" w:color="538135" w:themeColor="accent6" w:themeShade="BF"/>
            </w:tcBorders>
          </w:tcPr>
          <w:p w:rsidR="00C42B42" w:rsidRPr="00D4200E" w:rsidRDefault="00C42B42" w:rsidP="00BF10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12" w:space="0" w:color="538135" w:themeColor="accent6" w:themeShade="BF"/>
              <w:bottom w:val="single" w:sz="8" w:space="0" w:color="538135" w:themeColor="accent6" w:themeShade="BF"/>
            </w:tcBorders>
          </w:tcPr>
          <w:p w:rsidR="00C42B42" w:rsidRPr="00D4200E" w:rsidRDefault="00C42B42" w:rsidP="00BF10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200E">
              <w:rPr>
                <w:rFonts w:hint="eastAsia"/>
              </w:rPr>
              <w:t>N=905</w:t>
            </w:r>
          </w:p>
        </w:tc>
        <w:tc>
          <w:tcPr>
            <w:tcW w:w="2268" w:type="dxa"/>
            <w:tcBorders>
              <w:top w:val="single" w:sz="12" w:space="0" w:color="538135" w:themeColor="accent6" w:themeShade="BF"/>
              <w:bottom w:val="single" w:sz="8" w:space="0" w:color="538135" w:themeColor="accent6" w:themeShade="BF"/>
            </w:tcBorders>
          </w:tcPr>
          <w:p w:rsidR="00C42B42" w:rsidRPr="00D4200E" w:rsidRDefault="00C42B42" w:rsidP="00DE3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200E">
              <w:rPr>
                <w:rFonts w:hint="eastAsia"/>
              </w:rPr>
              <w:t>I</w:t>
            </w:r>
            <w:r w:rsidRPr="00D4200E">
              <w:t>ncidence</w:t>
            </w:r>
          </w:p>
        </w:tc>
        <w:tc>
          <w:tcPr>
            <w:tcW w:w="2126" w:type="dxa"/>
            <w:tcBorders>
              <w:top w:val="single" w:sz="12" w:space="0" w:color="538135" w:themeColor="accent6" w:themeShade="BF"/>
              <w:bottom w:val="single" w:sz="8" w:space="0" w:color="538135" w:themeColor="accent6" w:themeShade="BF"/>
            </w:tcBorders>
          </w:tcPr>
          <w:p w:rsidR="00C42B42" w:rsidRPr="00D4200E" w:rsidRDefault="00C42B42" w:rsidP="00553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4200E">
              <w:rPr>
                <w:rFonts w:hint="eastAsia"/>
              </w:rPr>
              <w:t>A</w:t>
            </w:r>
            <w:r w:rsidR="001250F1" w:rsidRPr="00D4200E">
              <w:t>RR</w:t>
            </w:r>
            <w:r w:rsidR="00553B49" w:rsidRPr="00D4200E">
              <w:rPr>
                <w:vertAlign w:val="superscript"/>
              </w:rPr>
              <w:t>a</w:t>
            </w:r>
            <w:proofErr w:type="spellEnd"/>
            <w:r w:rsidR="001250F1" w:rsidRPr="00D4200E">
              <w:t xml:space="preserve"> (95% CI)</w:t>
            </w:r>
          </w:p>
        </w:tc>
        <w:tc>
          <w:tcPr>
            <w:tcW w:w="1701" w:type="dxa"/>
            <w:tcBorders>
              <w:top w:val="single" w:sz="12" w:space="0" w:color="538135" w:themeColor="accent6" w:themeShade="BF"/>
              <w:bottom w:val="single" w:sz="8" w:space="0" w:color="538135" w:themeColor="accent6" w:themeShade="BF"/>
            </w:tcBorders>
          </w:tcPr>
          <w:p w:rsidR="00C42B42" w:rsidRPr="00D4200E" w:rsidRDefault="00553B49" w:rsidP="00D4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200E">
              <w:rPr>
                <w:i/>
              </w:rPr>
              <w:t>P</w:t>
            </w:r>
            <w:r w:rsidR="00D4200E" w:rsidRPr="00D4200E">
              <w:t xml:space="preserve"> </w:t>
            </w:r>
            <w:r w:rsidRPr="00D4200E">
              <w:t>value</w:t>
            </w:r>
          </w:p>
        </w:tc>
        <w:tc>
          <w:tcPr>
            <w:tcW w:w="2618" w:type="dxa"/>
            <w:tcBorders>
              <w:top w:val="single" w:sz="12" w:space="0" w:color="538135" w:themeColor="accent6" w:themeShade="BF"/>
              <w:bottom w:val="single" w:sz="8" w:space="0" w:color="538135" w:themeColor="accent6" w:themeShade="BF"/>
            </w:tcBorders>
          </w:tcPr>
          <w:p w:rsidR="00C42B42" w:rsidRPr="00D4200E" w:rsidRDefault="00C42B42" w:rsidP="00D4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200E">
              <w:rPr>
                <w:rFonts w:hint="eastAsia"/>
                <w:i/>
              </w:rPr>
              <w:t>P</w:t>
            </w:r>
            <w:r w:rsidR="00D4200E" w:rsidRPr="00D4200E">
              <w:t xml:space="preserve"> </w:t>
            </w:r>
            <w:r w:rsidR="00553B49" w:rsidRPr="00D4200E">
              <w:t>value for</w:t>
            </w:r>
            <w:r w:rsidRPr="00D4200E">
              <w:t xml:space="preserve"> interaction</w:t>
            </w:r>
          </w:p>
        </w:tc>
      </w:tr>
      <w:tr w:rsidR="00DC496C" w:rsidRPr="00D4200E" w:rsidTr="008E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538135" w:themeColor="accent6" w:themeShade="BF"/>
              <w:bottom w:val="nil"/>
            </w:tcBorders>
          </w:tcPr>
          <w:p w:rsidR="00DC496C" w:rsidRPr="00D4200E" w:rsidRDefault="00DC496C" w:rsidP="00DC496C">
            <w:pPr>
              <w:rPr>
                <w:b w:val="0"/>
              </w:rPr>
            </w:pPr>
            <w:r w:rsidRPr="00D4200E">
              <w:rPr>
                <w:b w:val="0"/>
              </w:rPr>
              <w:t>Sex</w:t>
            </w:r>
          </w:p>
        </w:tc>
        <w:tc>
          <w:tcPr>
            <w:tcW w:w="1559" w:type="dxa"/>
            <w:tcBorders>
              <w:top w:val="single" w:sz="8" w:space="0" w:color="538135" w:themeColor="accent6" w:themeShade="BF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538135" w:themeColor="accent6" w:themeShade="BF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726</w:t>
            </w:r>
          </w:p>
        </w:tc>
        <w:tc>
          <w:tcPr>
            <w:tcW w:w="2268" w:type="dxa"/>
            <w:tcBorders>
              <w:top w:val="single" w:sz="8" w:space="0" w:color="538135" w:themeColor="accent6" w:themeShade="BF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98/</w:t>
            </w:r>
            <w:r w:rsidRPr="00C912C8">
              <w:t>5220=0.0188</w:t>
            </w:r>
          </w:p>
        </w:tc>
        <w:tc>
          <w:tcPr>
            <w:tcW w:w="2126" w:type="dxa"/>
            <w:tcBorders>
              <w:top w:val="single" w:sz="8" w:space="0" w:color="538135" w:themeColor="accent6" w:themeShade="BF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1.05 (0.92</w:t>
            </w:r>
            <w:r w:rsidRPr="00C912C8">
              <w:t>, 1.19)</w:t>
            </w:r>
          </w:p>
        </w:tc>
        <w:tc>
          <w:tcPr>
            <w:tcW w:w="1701" w:type="dxa"/>
            <w:tcBorders>
              <w:top w:val="single" w:sz="8" w:space="0" w:color="538135" w:themeColor="accent6" w:themeShade="BF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0.4</w:t>
            </w:r>
            <w:r w:rsidRPr="00C912C8">
              <w:t>87</w:t>
            </w:r>
          </w:p>
        </w:tc>
        <w:tc>
          <w:tcPr>
            <w:tcW w:w="2618" w:type="dxa"/>
            <w:tcBorders>
              <w:top w:val="single" w:sz="8" w:space="0" w:color="538135" w:themeColor="accent6" w:themeShade="BF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0.02</w:t>
            </w:r>
            <w:r w:rsidRPr="00C912C8">
              <w:t>3</w:t>
            </w:r>
          </w:p>
        </w:tc>
      </w:tr>
      <w:tr w:rsidR="00DC496C" w:rsidRPr="00D4200E" w:rsidTr="008E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DC496C" w:rsidRPr="00D4200E" w:rsidRDefault="00DC496C" w:rsidP="00DC496C">
            <w:pPr>
              <w:rPr>
                <w:b w:val="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17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21/</w:t>
            </w:r>
            <w:r w:rsidRPr="00C912C8">
              <w:t>1591=0.013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1.4</w:t>
            </w:r>
            <w:r w:rsidRPr="00C912C8">
              <w:t>9</w:t>
            </w:r>
            <w:r w:rsidRPr="00C912C8">
              <w:rPr>
                <w:rFonts w:hint="eastAsia"/>
              </w:rPr>
              <w:t xml:space="preserve"> (1.1</w:t>
            </w:r>
            <w:r w:rsidRPr="00C912C8">
              <w:t>3</w:t>
            </w:r>
            <w:r w:rsidRPr="00C912C8">
              <w:rPr>
                <w:rFonts w:hint="eastAsia"/>
              </w:rPr>
              <w:t xml:space="preserve">, </w:t>
            </w:r>
            <w:r w:rsidRPr="00C912C8">
              <w:t>1.9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0.005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96C" w:rsidRPr="00D4200E" w:rsidTr="008E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DC496C" w:rsidRPr="00D4200E" w:rsidRDefault="00DC496C" w:rsidP="00DC496C">
            <w:pPr>
              <w:rPr>
                <w:b w:val="0"/>
              </w:rPr>
            </w:pPr>
            <w:r w:rsidRPr="00D4200E">
              <w:rPr>
                <w:rFonts w:hint="eastAsia"/>
                <w:b w:val="0"/>
              </w:rPr>
              <w:t>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t>≥36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45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85/</w:t>
            </w:r>
            <w:r w:rsidRPr="00C912C8">
              <w:t>4855=0.01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1.1</w:t>
            </w:r>
            <w:r w:rsidRPr="00C912C8">
              <w:t>3</w:t>
            </w:r>
            <w:r w:rsidRPr="00C912C8">
              <w:rPr>
                <w:rFonts w:hint="eastAsia"/>
              </w:rPr>
              <w:t xml:space="preserve"> (0.9</w:t>
            </w:r>
            <w:r w:rsidRPr="00C912C8">
              <w:t>9</w:t>
            </w:r>
            <w:r w:rsidRPr="00C912C8">
              <w:rPr>
                <w:rFonts w:hint="eastAsia"/>
              </w:rPr>
              <w:t xml:space="preserve">, </w:t>
            </w:r>
            <w:r w:rsidRPr="00C912C8">
              <w:t>1.2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0.08</w:t>
            </w:r>
            <w:r w:rsidRPr="00C912C8">
              <w:t>3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DC496C" w:rsidRPr="00C912C8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12C8">
              <w:rPr>
                <w:rFonts w:hint="eastAsia"/>
              </w:rPr>
              <w:t>0.632</w:t>
            </w:r>
          </w:p>
        </w:tc>
      </w:tr>
      <w:tr w:rsidR="00DC496C" w:rsidRPr="003B069D" w:rsidTr="008E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DC496C" w:rsidRPr="00D4200E" w:rsidRDefault="00DC496C" w:rsidP="00DC496C">
            <w:pPr>
              <w:rPr>
                <w:b w:val="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&lt;36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44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34/</w:t>
            </w:r>
            <w:r w:rsidRPr="003B069D">
              <w:t>1956=0.01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1.08 (0.87, 1.</w:t>
            </w:r>
            <w:r w:rsidRPr="003B069D">
              <w:t>3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4</w:t>
            </w:r>
            <w:r w:rsidRPr="003B069D">
              <w:t>93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3B86" w:rsidRPr="003B069D" w:rsidTr="008E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rPr>
                <w:b w:val="0"/>
              </w:rPr>
            </w:pPr>
            <w:r w:rsidRPr="003B069D">
              <w:rPr>
                <w:rFonts w:eastAsia="標楷體"/>
                <w:b w:val="0"/>
                <w:bCs w:val="0"/>
              </w:rPr>
              <w:t>Triglyceride leve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t>≥99 mg/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45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81</w:t>
            </w:r>
            <w:r w:rsidRPr="003B069D">
              <w:t>/3675=0.02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1.08 (0.9</w:t>
            </w:r>
            <w:r w:rsidRPr="003B069D">
              <w:t>4</w:t>
            </w:r>
            <w:r w:rsidRPr="003B069D">
              <w:rPr>
                <w:rFonts w:hint="eastAsia"/>
              </w:rPr>
              <w:t xml:space="preserve">, </w:t>
            </w:r>
            <w:r w:rsidRPr="003B069D">
              <w:t>1.2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3</w:t>
            </w:r>
            <w:r w:rsidRPr="003B069D">
              <w:t>06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54</w:t>
            </w:r>
            <w:r w:rsidRPr="003B069D">
              <w:t>5</w:t>
            </w:r>
          </w:p>
        </w:tc>
      </w:tr>
      <w:tr w:rsidR="00B33B86" w:rsidRPr="003B069D" w:rsidTr="008E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rPr>
                <w:b w:val="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t>&lt;99 mg/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44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38/</w:t>
            </w:r>
            <w:r w:rsidRPr="003B069D">
              <w:t>3136=0.012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1.</w:t>
            </w:r>
            <w:r w:rsidRPr="003B069D">
              <w:t>21</w:t>
            </w:r>
            <w:r w:rsidRPr="003B069D">
              <w:rPr>
                <w:rFonts w:hint="eastAsia"/>
              </w:rPr>
              <w:t xml:space="preserve"> (</w:t>
            </w:r>
            <w:r w:rsidRPr="003B069D">
              <w:t>0.98</w:t>
            </w:r>
            <w:r w:rsidRPr="003B069D">
              <w:rPr>
                <w:rFonts w:hint="eastAsia"/>
              </w:rPr>
              <w:t xml:space="preserve">, </w:t>
            </w:r>
            <w:r w:rsidRPr="003B069D">
              <w:t>1.4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073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B33B86" w:rsidRPr="003B069D" w:rsidRDefault="00B33B86" w:rsidP="00B33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008C" w:rsidRPr="003B069D" w:rsidTr="008E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rPr>
                <w:b w:val="0"/>
              </w:rPr>
            </w:pPr>
            <w:r w:rsidRPr="003B069D">
              <w:rPr>
                <w:rFonts w:hint="eastAsia"/>
                <w:b w:val="0"/>
              </w:rPr>
              <w:t>Hypertens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2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49/</w:t>
            </w:r>
            <w:r w:rsidRPr="003B069D">
              <w:t>1914=0.025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9008C" w:rsidRPr="003B069D" w:rsidRDefault="00B9008C" w:rsidP="00AF6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1.0</w:t>
            </w:r>
            <w:r w:rsidR="00B33B86" w:rsidRPr="003B069D">
              <w:t>8</w:t>
            </w:r>
            <w:r w:rsidRPr="003B069D">
              <w:rPr>
                <w:rFonts w:hint="eastAsia"/>
              </w:rPr>
              <w:t xml:space="preserve"> (0.8</w:t>
            </w:r>
            <w:r w:rsidR="00B33B86" w:rsidRPr="003B069D">
              <w:t>9</w:t>
            </w:r>
            <w:r w:rsidRPr="003B069D">
              <w:rPr>
                <w:rFonts w:hint="eastAsia"/>
              </w:rPr>
              <w:t xml:space="preserve">, </w:t>
            </w:r>
            <w:r w:rsidRPr="003B069D">
              <w:t>1.</w:t>
            </w:r>
            <w:r w:rsidR="00AF612C" w:rsidRPr="003B069D">
              <w:t>31</w:t>
            </w:r>
            <w:r w:rsidRPr="003B069D"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9008C" w:rsidRPr="003B069D" w:rsidRDefault="00B9008C" w:rsidP="00AF6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</w:t>
            </w:r>
            <w:r w:rsidR="00AF612C" w:rsidRPr="003B069D">
              <w:t>443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B9008C" w:rsidRPr="003B069D" w:rsidRDefault="00B9008C" w:rsidP="00AF6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</w:t>
            </w:r>
            <w:r w:rsidR="00AF612C" w:rsidRPr="003B069D">
              <w:t>900</w:t>
            </w:r>
          </w:p>
        </w:tc>
      </w:tr>
      <w:tr w:rsidR="00B9008C" w:rsidRPr="003B069D" w:rsidTr="008E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rPr>
                <w:b w:val="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66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70/</w:t>
            </w:r>
            <w:r w:rsidRPr="003B069D">
              <w:t>4897=0.014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9008C" w:rsidRPr="003B069D" w:rsidRDefault="00B9008C" w:rsidP="00AF6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1.1</w:t>
            </w:r>
            <w:r w:rsidR="00AF612C" w:rsidRPr="003B069D">
              <w:t>3</w:t>
            </w:r>
            <w:r w:rsidRPr="003B069D">
              <w:rPr>
                <w:rFonts w:hint="eastAsia"/>
              </w:rPr>
              <w:t xml:space="preserve"> (0.9</w:t>
            </w:r>
            <w:r w:rsidR="00AF612C" w:rsidRPr="003B069D">
              <w:t>8</w:t>
            </w:r>
            <w:r w:rsidRPr="003B069D">
              <w:rPr>
                <w:rFonts w:hint="eastAsia"/>
              </w:rPr>
              <w:t xml:space="preserve">, </w:t>
            </w:r>
            <w:r w:rsidRPr="003B069D">
              <w:t>1.</w:t>
            </w:r>
            <w:r w:rsidR="00AF612C" w:rsidRPr="003B069D">
              <w:t>30</w:t>
            </w:r>
            <w:r w:rsidRPr="003B069D"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9008C" w:rsidRPr="003B069D" w:rsidRDefault="00B9008C" w:rsidP="00AF6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1</w:t>
            </w:r>
            <w:r w:rsidR="00AF612C" w:rsidRPr="003B069D">
              <w:t>07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B9008C" w:rsidRPr="003B069D" w:rsidRDefault="00B9008C" w:rsidP="00B90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96C" w:rsidRPr="003B069D" w:rsidTr="008E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rPr>
                <w:b w:val="0"/>
              </w:rPr>
            </w:pPr>
            <w:r w:rsidRPr="003B069D">
              <w:rPr>
                <w:rFonts w:hint="eastAsia"/>
                <w:b w:val="0"/>
              </w:rPr>
              <w:t xml:space="preserve">Family history of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t>17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t>30</w:t>
            </w:r>
            <w:r w:rsidRPr="003B069D">
              <w:rPr>
                <w:rFonts w:hint="eastAsia"/>
              </w:rPr>
              <w:t>/</w:t>
            </w:r>
            <w:r w:rsidRPr="003B069D">
              <w:t>1504=0.019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496C" w:rsidRPr="003B069D" w:rsidRDefault="00DC496C" w:rsidP="00AF6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1.</w:t>
            </w:r>
            <w:r w:rsidRPr="003B069D">
              <w:t>15</w:t>
            </w:r>
            <w:r w:rsidRPr="003B069D">
              <w:rPr>
                <w:rFonts w:hint="eastAsia"/>
              </w:rPr>
              <w:t xml:space="preserve"> (0.</w:t>
            </w:r>
            <w:r w:rsidR="00AF612C" w:rsidRPr="003B069D">
              <w:t>8</w:t>
            </w:r>
            <w:r w:rsidRPr="003B069D">
              <w:t>9</w:t>
            </w:r>
            <w:r w:rsidRPr="003B069D">
              <w:rPr>
                <w:rFonts w:hint="eastAsia"/>
              </w:rPr>
              <w:t xml:space="preserve">, </w:t>
            </w:r>
            <w:r w:rsidRPr="003B069D">
              <w:t>1.4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496C" w:rsidRPr="003B069D" w:rsidRDefault="00DC496C" w:rsidP="00AF6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</w:t>
            </w:r>
            <w:r w:rsidRPr="003B069D">
              <w:t>2</w:t>
            </w:r>
            <w:r w:rsidR="00AF612C" w:rsidRPr="003B069D">
              <w:t>82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DC496C" w:rsidRPr="003B069D" w:rsidRDefault="00DC496C" w:rsidP="00AF6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</w:t>
            </w:r>
            <w:r w:rsidRPr="003B069D">
              <w:t>7</w:t>
            </w:r>
            <w:r w:rsidR="00AF612C" w:rsidRPr="003B069D">
              <w:t>88</w:t>
            </w:r>
          </w:p>
        </w:tc>
      </w:tr>
      <w:tr w:rsidR="00DC496C" w:rsidRPr="003B069D" w:rsidTr="008E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rPr>
                <w:b w:val="0"/>
              </w:rPr>
            </w:pPr>
            <w:r w:rsidRPr="003B069D">
              <w:rPr>
                <w:rFonts w:hint="eastAsia"/>
                <w:b w:val="0"/>
              </w:rPr>
              <w:t>diabet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t>73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t>89</w:t>
            </w:r>
            <w:r w:rsidRPr="003B069D">
              <w:rPr>
                <w:rFonts w:hint="eastAsia"/>
              </w:rPr>
              <w:t>/</w:t>
            </w:r>
            <w:r w:rsidRPr="003B069D">
              <w:t>5307=0.016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496C" w:rsidRPr="003B069D" w:rsidRDefault="00DC496C" w:rsidP="00AF6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1.1</w:t>
            </w:r>
            <w:r w:rsidR="00AF612C" w:rsidRPr="003B069D">
              <w:t>1</w:t>
            </w:r>
            <w:r w:rsidRPr="003B069D">
              <w:rPr>
                <w:rFonts w:hint="eastAsia"/>
              </w:rPr>
              <w:t xml:space="preserve"> (0.9</w:t>
            </w:r>
            <w:r w:rsidR="00AF612C" w:rsidRPr="003B069D">
              <w:t>8</w:t>
            </w:r>
            <w:r w:rsidRPr="003B069D">
              <w:rPr>
                <w:rFonts w:hint="eastAsia"/>
              </w:rPr>
              <w:t xml:space="preserve">, </w:t>
            </w:r>
            <w:r w:rsidRPr="003B069D">
              <w:t>1.2</w:t>
            </w:r>
            <w:r w:rsidR="00AF612C" w:rsidRPr="003B069D">
              <w:t>7</w:t>
            </w:r>
            <w:r w:rsidRPr="003B069D"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496C" w:rsidRPr="003B069D" w:rsidRDefault="00DC496C" w:rsidP="00AF6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1</w:t>
            </w:r>
            <w:r w:rsidR="00AF612C" w:rsidRPr="003B069D">
              <w:t>11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496C" w:rsidRPr="003B069D" w:rsidTr="008E7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rPr>
                <w:b w:val="0"/>
              </w:rPr>
            </w:pPr>
            <w:r w:rsidRPr="003B069D">
              <w:rPr>
                <w:b w:val="0"/>
              </w:rPr>
              <w:t>Use of hearing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t>4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t>4</w:t>
            </w:r>
            <w:r w:rsidRPr="003B069D">
              <w:rPr>
                <w:rFonts w:hint="eastAsia"/>
              </w:rPr>
              <w:t>/</w:t>
            </w:r>
            <w:r w:rsidRPr="003B069D">
              <w:t>417=0.009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496C" w:rsidRPr="003B069D" w:rsidRDefault="00DC496C" w:rsidP="00AF6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t>3.10</w:t>
            </w:r>
            <w:r w:rsidRPr="003B069D">
              <w:rPr>
                <w:rFonts w:hint="eastAsia"/>
              </w:rPr>
              <w:t xml:space="preserve"> (0.</w:t>
            </w:r>
            <w:r w:rsidRPr="003B069D">
              <w:t>74</w:t>
            </w:r>
            <w:r w:rsidRPr="003B069D">
              <w:rPr>
                <w:rFonts w:hint="eastAsia"/>
              </w:rPr>
              <w:t xml:space="preserve">, </w:t>
            </w:r>
            <w:r w:rsidRPr="003B069D">
              <w:t>13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</w:t>
            </w:r>
            <w:r w:rsidRPr="003B069D">
              <w:t>122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DC496C" w:rsidRPr="003B069D" w:rsidRDefault="00DC496C" w:rsidP="00DC4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</w:t>
            </w:r>
            <w:r w:rsidRPr="003B069D">
              <w:t>934</w:t>
            </w:r>
          </w:p>
        </w:tc>
      </w:tr>
      <w:tr w:rsidR="00DC496C" w:rsidRPr="003B069D" w:rsidTr="008E7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538135" w:themeColor="accent6" w:themeShade="BF"/>
            </w:tcBorders>
          </w:tcPr>
          <w:p w:rsidR="00DC496C" w:rsidRPr="003B069D" w:rsidRDefault="00DC496C" w:rsidP="00DC496C">
            <w:r w:rsidRPr="003B069D">
              <w:rPr>
                <w:b w:val="0"/>
              </w:rPr>
              <w:t>protection devices</w:t>
            </w:r>
          </w:p>
        </w:tc>
        <w:tc>
          <w:tcPr>
            <w:tcW w:w="1559" w:type="dxa"/>
            <w:tcBorders>
              <w:top w:val="nil"/>
              <w:bottom w:val="single" w:sz="8" w:space="0" w:color="538135" w:themeColor="accent6" w:themeShade="BF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8" w:space="0" w:color="538135" w:themeColor="accent6" w:themeShade="BF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t>861</w:t>
            </w:r>
          </w:p>
        </w:tc>
        <w:tc>
          <w:tcPr>
            <w:tcW w:w="2268" w:type="dxa"/>
            <w:tcBorders>
              <w:top w:val="nil"/>
              <w:bottom w:val="single" w:sz="8" w:space="0" w:color="538135" w:themeColor="accent6" w:themeShade="BF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t>11</w:t>
            </w:r>
            <w:r w:rsidRPr="003B069D">
              <w:rPr>
                <w:rFonts w:hint="eastAsia"/>
              </w:rPr>
              <w:t>5/</w:t>
            </w:r>
            <w:r w:rsidRPr="003B069D">
              <w:t>6394=0.0180</w:t>
            </w:r>
          </w:p>
        </w:tc>
        <w:tc>
          <w:tcPr>
            <w:tcW w:w="2126" w:type="dxa"/>
            <w:tcBorders>
              <w:top w:val="nil"/>
              <w:bottom w:val="single" w:sz="8" w:space="0" w:color="538135" w:themeColor="accent6" w:themeShade="BF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1.</w:t>
            </w:r>
            <w:r w:rsidRPr="003B069D">
              <w:t>1</w:t>
            </w:r>
            <w:r w:rsidRPr="003B069D">
              <w:rPr>
                <w:rFonts w:hint="eastAsia"/>
              </w:rPr>
              <w:t>2 (</w:t>
            </w:r>
            <w:r w:rsidRPr="003B069D">
              <w:t>0.99</w:t>
            </w:r>
            <w:r w:rsidRPr="003B069D">
              <w:rPr>
                <w:rFonts w:hint="eastAsia"/>
              </w:rPr>
              <w:t xml:space="preserve">, </w:t>
            </w:r>
            <w:r w:rsidRPr="003B069D">
              <w:t>1.25)</w:t>
            </w:r>
          </w:p>
        </w:tc>
        <w:tc>
          <w:tcPr>
            <w:tcW w:w="1701" w:type="dxa"/>
            <w:tcBorders>
              <w:top w:val="nil"/>
              <w:bottom w:val="single" w:sz="8" w:space="0" w:color="538135" w:themeColor="accent6" w:themeShade="BF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69D">
              <w:rPr>
                <w:rFonts w:hint="eastAsia"/>
              </w:rPr>
              <w:t>0.</w:t>
            </w:r>
            <w:r w:rsidRPr="003B069D">
              <w:t>064</w:t>
            </w:r>
          </w:p>
        </w:tc>
        <w:tc>
          <w:tcPr>
            <w:tcW w:w="2618" w:type="dxa"/>
            <w:tcBorders>
              <w:top w:val="nil"/>
              <w:bottom w:val="single" w:sz="8" w:space="0" w:color="538135" w:themeColor="accent6" w:themeShade="BF"/>
            </w:tcBorders>
          </w:tcPr>
          <w:p w:rsidR="00DC496C" w:rsidRPr="003B069D" w:rsidRDefault="00DC496C" w:rsidP="00DC4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22763C" w:rsidRPr="003B069D" w:rsidRDefault="001C4490" w:rsidP="00BF1057">
      <w:r w:rsidRPr="003B069D">
        <w:rPr>
          <w:rFonts w:hint="eastAsia"/>
        </w:rPr>
        <w:t>ARR, adjusted relative risk; CI, confidence interval.</w:t>
      </w:r>
    </w:p>
    <w:p w:rsidR="001C4490" w:rsidRPr="003B069D" w:rsidRDefault="001C4490" w:rsidP="00BF1057">
      <w:proofErr w:type="gramStart"/>
      <w:r w:rsidRPr="003B069D">
        <w:rPr>
          <w:vertAlign w:val="superscript"/>
        </w:rPr>
        <w:t>a</w:t>
      </w:r>
      <w:proofErr w:type="gramEnd"/>
      <w:r w:rsidRPr="003B069D">
        <w:t xml:space="preserve"> Cox proportional hazards regression adjusting for age</w:t>
      </w:r>
      <w:r w:rsidR="008E74DB" w:rsidRPr="003B069D">
        <w:t xml:space="preserve">, </w:t>
      </w:r>
      <w:r w:rsidR="00B9008C" w:rsidRPr="003B069D">
        <w:t xml:space="preserve">sex, hypertension, </w:t>
      </w:r>
      <w:r w:rsidRPr="003B069D">
        <w:t xml:space="preserve">triglyceride level, </w:t>
      </w:r>
      <w:r w:rsidR="00B861DB" w:rsidRPr="003B069D">
        <w:t>family history of diabetes</w:t>
      </w:r>
      <w:r w:rsidR="008E74DB" w:rsidRPr="003B069D">
        <w:t>,</w:t>
      </w:r>
      <w:r w:rsidR="00B861DB" w:rsidRPr="003B069D">
        <w:t xml:space="preserve"> </w:t>
      </w:r>
      <w:r w:rsidRPr="003B069D">
        <w:t>and the use of hearing</w:t>
      </w:r>
      <w:r w:rsidR="00F81231" w:rsidRPr="003B069D">
        <w:t>-</w:t>
      </w:r>
      <w:r w:rsidRPr="003B069D">
        <w:t>protecti</w:t>
      </w:r>
      <w:r w:rsidR="00F81231" w:rsidRPr="003B069D">
        <w:t>on</w:t>
      </w:r>
      <w:r w:rsidRPr="003B069D">
        <w:t xml:space="preserve"> devices without the modifying factor in each model.</w:t>
      </w:r>
    </w:p>
    <w:p w:rsidR="0022763C" w:rsidRPr="003B069D" w:rsidRDefault="0022763C" w:rsidP="0022763C">
      <w:pPr>
        <w:sectPr w:rsidR="0022763C" w:rsidRPr="003B069D" w:rsidSect="001A1493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BF1057" w:rsidRPr="003B069D" w:rsidRDefault="00BF1057" w:rsidP="00BF1057"/>
    <w:p w:rsidR="00010503" w:rsidRPr="003B069D" w:rsidRDefault="00517BC0" w:rsidP="00010503">
      <w:pPr>
        <w:spacing w:line="480" w:lineRule="auto"/>
        <w:jc w:val="center"/>
      </w:pPr>
      <w:r w:rsidRPr="003B069D">
        <w:rPr>
          <w:noProof/>
        </w:rPr>
        <w:drawing>
          <wp:inline distT="0" distB="0" distL="0" distR="0">
            <wp:extent cx="5676641" cy="4151573"/>
            <wp:effectExtent l="19050" t="19050" r="19685" b="2095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208" cy="416003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F1057" w:rsidRPr="003B069D" w:rsidRDefault="00010503" w:rsidP="00510967">
      <w:pPr>
        <w:pStyle w:val="ac"/>
        <w:rPr>
          <w:rFonts w:eastAsia="標楷體"/>
          <w:sz w:val="24"/>
          <w:szCs w:val="24"/>
        </w:rPr>
      </w:pPr>
      <w:bookmarkStart w:id="3" w:name="_Toc33302757"/>
      <w:r w:rsidRPr="003B069D">
        <w:rPr>
          <w:b/>
          <w:sz w:val="24"/>
          <w:szCs w:val="24"/>
        </w:rPr>
        <w:t xml:space="preserve">Supplemental Figure S </w:t>
      </w:r>
      <w:r w:rsidRPr="003B069D">
        <w:rPr>
          <w:b/>
          <w:sz w:val="24"/>
          <w:szCs w:val="24"/>
        </w:rPr>
        <w:fldChar w:fldCharType="begin"/>
      </w:r>
      <w:r w:rsidRPr="003B069D">
        <w:rPr>
          <w:b/>
          <w:sz w:val="24"/>
          <w:szCs w:val="24"/>
        </w:rPr>
        <w:instrText xml:space="preserve"> SEQ Supplemental_Figure_S \* ARABIC </w:instrText>
      </w:r>
      <w:r w:rsidRPr="003B069D">
        <w:rPr>
          <w:b/>
          <w:sz w:val="24"/>
          <w:szCs w:val="24"/>
        </w:rPr>
        <w:fldChar w:fldCharType="separate"/>
      </w:r>
      <w:r w:rsidRPr="003B069D">
        <w:rPr>
          <w:b/>
          <w:noProof/>
          <w:sz w:val="24"/>
          <w:szCs w:val="24"/>
        </w:rPr>
        <w:t>1</w:t>
      </w:r>
      <w:r w:rsidRPr="003B069D">
        <w:rPr>
          <w:b/>
          <w:sz w:val="24"/>
          <w:szCs w:val="24"/>
        </w:rPr>
        <w:fldChar w:fldCharType="end"/>
      </w:r>
      <w:r w:rsidRPr="003B069D">
        <w:rPr>
          <w:b/>
          <w:sz w:val="24"/>
          <w:szCs w:val="24"/>
        </w:rPr>
        <w:t xml:space="preserve">. </w:t>
      </w:r>
      <w:r w:rsidR="00BF1057" w:rsidRPr="003B069D">
        <w:rPr>
          <w:rFonts w:hint="eastAsia"/>
          <w:sz w:val="24"/>
          <w:szCs w:val="24"/>
        </w:rPr>
        <w:t xml:space="preserve">Distributions of </w:t>
      </w:r>
      <w:r w:rsidR="00BF1057" w:rsidRPr="003B069D">
        <w:rPr>
          <w:sz w:val="24"/>
          <w:szCs w:val="24"/>
        </w:rPr>
        <w:t xml:space="preserve">occupational </w:t>
      </w:r>
      <w:r w:rsidR="00BF1057" w:rsidRPr="003B069D">
        <w:rPr>
          <w:rFonts w:hint="eastAsia"/>
          <w:sz w:val="24"/>
          <w:szCs w:val="24"/>
        </w:rPr>
        <w:t>noise (</w:t>
      </w:r>
      <w:proofErr w:type="spellStart"/>
      <w:r w:rsidR="00BF1057" w:rsidRPr="003B069D">
        <w:rPr>
          <w:rFonts w:hint="eastAsia"/>
          <w:sz w:val="24"/>
          <w:szCs w:val="24"/>
        </w:rPr>
        <w:t>LAeq</w:t>
      </w:r>
      <w:proofErr w:type="spellEnd"/>
      <w:r w:rsidR="00BF1057" w:rsidRPr="003B069D">
        <w:rPr>
          <w:rFonts w:hint="eastAsia"/>
          <w:sz w:val="24"/>
          <w:szCs w:val="24"/>
        </w:rPr>
        <w:t xml:space="preserve">) for </w:t>
      </w:r>
      <w:r w:rsidR="00BF1057" w:rsidRPr="003B069D">
        <w:rPr>
          <w:sz w:val="24"/>
          <w:szCs w:val="24"/>
        </w:rPr>
        <w:t>personal exposure</w:t>
      </w:r>
      <w:r w:rsidR="00E84312" w:rsidRPr="003B069D">
        <w:rPr>
          <w:sz w:val="24"/>
          <w:szCs w:val="24"/>
        </w:rPr>
        <w:t xml:space="preserve"> (</w:t>
      </w:r>
      <w:proofErr w:type="spellStart"/>
      <w:r w:rsidR="00E84312" w:rsidRPr="003B069D">
        <w:rPr>
          <w:sz w:val="24"/>
          <w:szCs w:val="24"/>
        </w:rPr>
        <w:t>dBA</w:t>
      </w:r>
      <w:proofErr w:type="spellEnd"/>
      <w:r w:rsidR="00E84312" w:rsidRPr="003B069D">
        <w:rPr>
          <w:sz w:val="24"/>
          <w:szCs w:val="24"/>
        </w:rPr>
        <w:t>)</w:t>
      </w:r>
      <w:r w:rsidR="00BF1057" w:rsidRPr="003B069D">
        <w:rPr>
          <w:sz w:val="24"/>
          <w:szCs w:val="24"/>
        </w:rPr>
        <w:t xml:space="preserve">, </w:t>
      </w:r>
      <w:r w:rsidR="00B861DB" w:rsidRPr="003B069D">
        <w:rPr>
          <w:sz w:val="24"/>
          <w:szCs w:val="24"/>
        </w:rPr>
        <w:t>workstation</w:t>
      </w:r>
      <w:r w:rsidR="00BF1057" w:rsidRPr="003B069D">
        <w:rPr>
          <w:sz w:val="24"/>
          <w:szCs w:val="24"/>
        </w:rPr>
        <w:t xml:space="preserve"> levels</w:t>
      </w:r>
      <w:r w:rsidR="00E84312" w:rsidRPr="003B069D">
        <w:rPr>
          <w:sz w:val="24"/>
          <w:szCs w:val="24"/>
        </w:rPr>
        <w:t xml:space="preserve"> (</w:t>
      </w:r>
      <w:proofErr w:type="spellStart"/>
      <w:r w:rsidR="00E84312" w:rsidRPr="003B069D">
        <w:rPr>
          <w:sz w:val="24"/>
          <w:szCs w:val="24"/>
        </w:rPr>
        <w:t>dBA</w:t>
      </w:r>
      <w:proofErr w:type="spellEnd"/>
      <w:r w:rsidR="00E84312" w:rsidRPr="003B069D">
        <w:rPr>
          <w:sz w:val="24"/>
          <w:szCs w:val="24"/>
        </w:rPr>
        <w:t>)</w:t>
      </w:r>
      <w:r w:rsidR="003F1F47" w:rsidRPr="003B069D">
        <w:rPr>
          <w:sz w:val="24"/>
          <w:szCs w:val="24"/>
        </w:rPr>
        <w:t>,</w:t>
      </w:r>
      <w:r w:rsidR="00BF1057" w:rsidRPr="003B069D">
        <w:rPr>
          <w:rFonts w:hint="eastAsia"/>
          <w:sz w:val="24"/>
          <w:szCs w:val="24"/>
        </w:rPr>
        <w:t xml:space="preserve"> and different frequency components</w:t>
      </w:r>
      <w:r w:rsidR="00E84312" w:rsidRPr="003B069D">
        <w:rPr>
          <w:sz w:val="24"/>
          <w:szCs w:val="24"/>
        </w:rPr>
        <w:t xml:space="preserve"> (dB)</w:t>
      </w:r>
      <w:r w:rsidR="00FA5FE7" w:rsidRPr="003B069D">
        <w:rPr>
          <w:sz w:val="24"/>
          <w:szCs w:val="24"/>
        </w:rPr>
        <w:t xml:space="preserve"> among participants measured in 2012.</w:t>
      </w:r>
      <w:bookmarkEnd w:id="3"/>
    </w:p>
    <w:p w:rsidR="00BF1057" w:rsidRPr="003B069D" w:rsidRDefault="00E84312" w:rsidP="00510967">
      <w:proofErr w:type="gramStart"/>
      <w:r w:rsidRPr="003B069D">
        <w:t>dB</w:t>
      </w:r>
      <w:proofErr w:type="gramEnd"/>
      <w:r w:rsidRPr="003B069D">
        <w:t xml:space="preserve">, decibel; </w:t>
      </w:r>
      <w:proofErr w:type="spellStart"/>
      <w:r w:rsidR="00BF1057" w:rsidRPr="003B069D">
        <w:rPr>
          <w:rFonts w:hint="eastAsia"/>
        </w:rPr>
        <w:t>dBA</w:t>
      </w:r>
      <w:proofErr w:type="spellEnd"/>
      <w:r w:rsidR="00103DED" w:rsidRPr="003B069D">
        <w:t>,</w:t>
      </w:r>
      <w:r w:rsidR="00BF1057" w:rsidRPr="003B069D">
        <w:rPr>
          <w:rFonts w:hint="eastAsia"/>
        </w:rPr>
        <w:t xml:space="preserve"> A-weighted decibel; </w:t>
      </w:r>
      <w:proofErr w:type="spellStart"/>
      <w:r w:rsidR="00BF1057" w:rsidRPr="003B069D">
        <w:rPr>
          <w:rFonts w:hint="eastAsia"/>
        </w:rPr>
        <w:t>LAeq</w:t>
      </w:r>
      <w:proofErr w:type="spellEnd"/>
      <w:r w:rsidR="00103DED" w:rsidRPr="003B069D">
        <w:t>,</w:t>
      </w:r>
      <w:r w:rsidR="00BF1057" w:rsidRPr="003B069D">
        <w:rPr>
          <w:rFonts w:hint="eastAsia"/>
        </w:rPr>
        <w:t xml:space="preserve"> A-weighted equivalent sound level.</w:t>
      </w:r>
    </w:p>
    <w:p w:rsidR="00BF1057" w:rsidRPr="003B069D" w:rsidRDefault="00BF1057" w:rsidP="00510967">
      <w:pPr>
        <w:spacing w:line="480" w:lineRule="auto"/>
        <w:sectPr w:rsidR="00BF1057" w:rsidRPr="003B069D" w:rsidSect="009A6AE0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BF1057" w:rsidRPr="003B069D" w:rsidRDefault="0018260B" w:rsidP="006E5CF1">
      <w:pPr>
        <w:spacing w:line="480" w:lineRule="auto"/>
        <w:jc w:val="center"/>
      </w:pPr>
      <w:r w:rsidRPr="003B069D">
        <w:rPr>
          <w:noProof/>
        </w:rPr>
        <w:lastRenderedPageBreak/>
        <w:drawing>
          <wp:inline distT="0" distB="0" distL="0" distR="0">
            <wp:extent cx="5778500" cy="4333875"/>
            <wp:effectExtent l="0" t="0" r="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b Figure S2_20200503final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9103" cy="433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034B" w:rsidRPr="003B069D" w:rsidRDefault="00010503" w:rsidP="00010503">
      <w:pPr>
        <w:pStyle w:val="ac"/>
        <w:rPr>
          <w:sz w:val="24"/>
          <w:szCs w:val="24"/>
        </w:rPr>
      </w:pPr>
      <w:bookmarkStart w:id="4" w:name="_Toc33302758"/>
      <w:r w:rsidRPr="003B069D">
        <w:rPr>
          <w:b/>
          <w:sz w:val="24"/>
          <w:szCs w:val="24"/>
        </w:rPr>
        <w:t xml:space="preserve">Supplemental Figure S </w:t>
      </w:r>
      <w:r w:rsidRPr="003B069D">
        <w:rPr>
          <w:b/>
          <w:sz w:val="24"/>
          <w:szCs w:val="24"/>
        </w:rPr>
        <w:fldChar w:fldCharType="begin"/>
      </w:r>
      <w:r w:rsidRPr="003B069D">
        <w:rPr>
          <w:b/>
          <w:sz w:val="24"/>
          <w:szCs w:val="24"/>
        </w:rPr>
        <w:instrText xml:space="preserve"> SEQ Supplemental_Figure_S \* ARABIC </w:instrText>
      </w:r>
      <w:r w:rsidRPr="003B069D">
        <w:rPr>
          <w:b/>
          <w:sz w:val="24"/>
          <w:szCs w:val="24"/>
        </w:rPr>
        <w:fldChar w:fldCharType="separate"/>
      </w:r>
      <w:r w:rsidRPr="003B069D">
        <w:rPr>
          <w:b/>
          <w:noProof/>
          <w:sz w:val="24"/>
          <w:szCs w:val="24"/>
        </w:rPr>
        <w:t>2</w:t>
      </w:r>
      <w:r w:rsidRPr="003B069D">
        <w:rPr>
          <w:b/>
          <w:sz w:val="24"/>
          <w:szCs w:val="24"/>
        </w:rPr>
        <w:fldChar w:fldCharType="end"/>
      </w:r>
      <w:r w:rsidRPr="003B069D">
        <w:rPr>
          <w:b/>
          <w:sz w:val="24"/>
          <w:szCs w:val="24"/>
        </w:rPr>
        <w:t>.</w:t>
      </w:r>
      <w:r w:rsidR="007F034B" w:rsidRPr="003B069D">
        <w:rPr>
          <w:rFonts w:hint="eastAsia"/>
          <w:b/>
          <w:bCs/>
          <w:sz w:val="24"/>
          <w:szCs w:val="24"/>
        </w:rPr>
        <w:t xml:space="preserve"> </w:t>
      </w:r>
      <w:r w:rsidR="007F034B" w:rsidRPr="003B069D">
        <w:rPr>
          <w:sz w:val="24"/>
          <w:szCs w:val="24"/>
        </w:rPr>
        <w:t xml:space="preserve">Adjusted </w:t>
      </w:r>
      <w:r w:rsidR="00103DED" w:rsidRPr="003B069D">
        <w:rPr>
          <w:sz w:val="24"/>
          <w:szCs w:val="24"/>
        </w:rPr>
        <w:t>relative risk (ARR</w:t>
      </w:r>
      <w:proofErr w:type="gramStart"/>
      <w:r w:rsidR="00103DED" w:rsidRPr="003B069D">
        <w:rPr>
          <w:sz w:val="24"/>
          <w:szCs w:val="24"/>
        </w:rPr>
        <w:t>)</w:t>
      </w:r>
      <w:r w:rsidR="007F034B" w:rsidRPr="003B069D">
        <w:rPr>
          <w:sz w:val="24"/>
          <w:szCs w:val="24"/>
          <w:vertAlign w:val="superscript"/>
        </w:rPr>
        <w:t>a</w:t>
      </w:r>
      <w:proofErr w:type="gramEnd"/>
      <w:r w:rsidR="007F034B" w:rsidRPr="003B069D">
        <w:rPr>
          <w:sz w:val="24"/>
          <w:szCs w:val="24"/>
        </w:rPr>
        <w:t xml:space="preserve"> of </w:t>
      </w:r>
      <w:proofErr w:type="spellStart"/>
      <w:r w:rsidR="007F034B" w:rsidRPr="003B069D">
        <w:rPr>
          <w:sz w:val="24"/>
          <w:szCs w:val="24"/>
        </w:rPr>
        <w:t>hyper</w:t>
      </w:r>
      <w:r w:rsidR="00BA3FE7" w:rsidRPr="003B069D">
        <w:rPr>
          <w:sz w:val="24"/>
          <w:szCs w:val="24"/>
        </w:rPr>
        <w:t>glyc</w:t>
      </w:r>
      <w:r w:rsidR="00D46B81" w:rsidRPr="003B069D">
        <w:rPr>
          <w:sz w:val="24"/>
          <w:szCs w:val="24"/>
        </w:rPr>
        <w:t>a</w:t>
      </w:r>
      <w:r w:rsidR="00BA3FE7" w:rsidRPr="003B069D">
        <w:rPr>
          <w:sz w:val="24"/>
          <w:szCs w:val="24"/>
        </w:rPr>
        <w:t>emia</w:t>
      </w:r>
      <w:proofErr w:type="spellEnd"/>
      <w:r w:rsidR="007F034B" w:rsidRPr="003B069D">
        <w:rPr>
          <w:sz w:val="24"/>
          <w:szCs w:val="24"/>
        </w:rPr>
        <w:t xml:space="preserve"> for the high-exposure group compared with the </w:t>
      </w:r>
      <w:r w:rsidR="00360C36" w:rsidRPr="003B069D">
        <w:rPr>
          <w:sz w:val="24"/>
          <w:szCs w:val="24"/>
        </w:rPr>
        <w:t>low</w:t>
      </w:r>
      <w:r w:rsidR="007F034B" w:rsidRPr="003B069D">
        <w:rPr>
          <w:sz w:val="24"/>
          <w:szCs w:val="24"/>
        </w:rPr>
        <w:t xml:space="preserve">-exposure group stratified by </w:t>
      </w:r>
      <w:r w:rsidR="00BA3FE7" w:rsidRPr="003B069D">
        <w:rPr>
          <w:sz w:val="24"/>
          <w:szCs w:val="24"/>
        </w:rPr>
        <w:t xml:space="preserve">appropriate </w:t>
      </w:r>
      <w:r w:rsidR="007F034B" w:rsidRPr="003B069D">
        <w:rPr>
          <w:sz w:val="24"/>
          <w:szCs w:val="24"/>
        </w:rPr>
        <w:t>demographic characteristics</w:t>
      </w:r>
      <w:r w:rsidR="003F1F47" w:rsidRPr="003B069D">
        <w:rPr>
          <w:rFonts w:eastAsia="標楷體"/>
          <w:sz w:val="24"/>
          <w:szCs w:val="24"/>
        </w:rPr>
        <w:t>.</w:t>
      </w:r>
      <w:bookmarkEnd w:id="4"/>
    </w:p>
    <w:p w:rsidR="009A4E24" w:rsidRPr="00D4200E" w:rsidRDefault="00BA3FE7" w:rsidP="00BF1057">
      <w:r w:rsidRPr="003B069D">
        <w:t xml:space="preserve">ARR, adjusted relative risk; </w:t>
      </w:r>
      <w:r w:rsidR="00671C49" w:rsidRPr="003B069D">
        <w:t xml:space="preserve">CI, confidence interval; </w:t>
      </w:r>
      <w:r w:rsidR="004F67CB" w:rsidRPr="003B069D">
        <w:t xml:space="preserve">DM, diabetes Mellitus; </w:t>
      </w:r>
      <w:r w:rsidR="00BF1057" w:rsidRPr="003B069D">
        <w:t>HPDs</w:t>
      </w:r>
      <w:r w:rsidR="00103DED" w:rsidRPr="003B069D">
        <w:t>,</w:t>
      </w:r>
      <w:r w:rsidR="00BF1057" w:rsidRPr="003B069D">
        <w:t xml:space="preserve"> hearing</w:t>
      </w:r>
      <w:r w:rsidR="00F81231" w:rsidRPr="003B069D">
        <w:t>-</w:t>
      </w:r>
      <w:r w:rsidR="00BF1057" w:rsidRPr="003B069D">
        <w:t>protecti</w:t>
      </w:r>
      <w:r w:rsidR="00F81231" w:rsidRPr="003B069D">
        <w:t>on</w:t>
      </w:r>
      <w:r w:rsidR="00BF1057" w:rsidRPr="003B069D">
        <w:t xml:space="preserve"> devices</w:t>
      </w:r>
      <w:r w:rsidR="00671C49" w:rsidRPr="003B069D">
        <w:t>.</w:t>
      </w:r>
      <w:r w:rsidRPr="003B069D">
        <w:t xml:space="preserve"> </w:t>
      </w:r>
      <w:proofErr w:type="gramStart"/>
      <w:r w:rsidR="00BF1057" w:rsidRPr="003B069D">
        <w:rPr>
          <w:vertAlign w:val="superscript"/>
        </w:rPr>
        <w:t>a</w:t>
      </w:r>
      <w:proofErr w:type="gramEnd"/>
      <w:r w:rsidR="00BF1057" w:rsidRPr="003B069D">
        <w:t xml:space="preserve"> Cox proportional hazards regression adjusted for </w:t>
      </w:r>
      <w:r w:rsidR="00DA7603" w:rsidRPr="003B069D">
        <w:t xml:space="preserve">age, </w:t>
      </w:r>
      <w:r w:rsidR="00B9008C" w:rsidRPr="003B069D">
        <w:t>sex, hypertension</w:t>
      </w:r>
      <w:r w:rsidR="00DA7603" w:rsidRPr="003B069D">
        <w:t xml:space="preserve">, triglyceride level, family history of </w:t>
      </w:r>
      <w:r w:rsidR="00671C49" w:rsidRPr="003B069D">
        <w:t>DM</w:t>
      </w:r>
      <w:r w:rsidR="00DA7603" w:rsidRPr="003B069D">
        <w:t xml:space="preserve">, and the use of </w:t>
      </w:r>
      <w:r w:rsidR="00671C49" w:rsidRPr="003B069D">
        <w:t xml:space="preserve">HPDs </w:t>
      </w:r>
      <w:r w:rsidR="00BF1057" w:rsidRPr="003B069D">
        <w:t>when appropriate.</w:t>
      </w:r>
      <w:bookmarkStart w:id="5" w:name="_GoBack"/>
      <w:bookmarkEnd w:id="5"/>
    </w:p>
    <w:sectPr w:rsidR="009A4E24" w:rsidRPr="00D4200E" w:rsidSect="00943152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752" w:rsidRDefault="00831752" w:rsidP="00BD2F93">
      <w:r>
        <w:separator/>
      </w:r>
    </w:p>
  </w:endnote>
  <w:endnote w:type="continuationSeparator" w:id="0">
    <w:p w:rsidR="00831752" w:rsidRDefault="00831752" w:rsidP="00BD2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6133933"/>
      <w:docPartObj>
        <w:docPartGallery w:val="Page Numbers (Bottom of Page)"/>
        <w:docPartUnique/>
      </w:docPartObj>
    </w:sdtPr>
    <w:sdtEndPr/>
    <w:sdtContent>
      <w:p w:rsidR="00BD2F93" w:rsidRDefault="00BD2F93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069D" w:rsidRPr="003B069D">
          <w:rPr>
            <w:noProof/>
            <w:lang w:val="zh-TW"/>
          </w:rPr>
          <w:t>5</w:t>
        </w:r>
        <w:r>
          <w:fldChar w:fldCharType="end"/>
        </w:r>
      </w:p>
    </w:sdtContent>
  </w:sdt>
  <w:p w:rsidR="00BD2F93" w:rsidRDefault="00BD2F93">
    <w:pPr>
      <w:pStyle w:val="af"/>
    </w:pPr>
  </w:p>
  <w:p w:rsidR="008F19FB" w:rsidRDefault="008F19F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752" w:rsidRDefault="00831752" w:rsidP="00BD2F93">
      <w:r>
        <w:separator/>
      </w:r>
    </w:p>
  </w:footnote>
  <w:footnote w:type="continuationSeparator" w:id="0">
    <w:p w:rsidR="00831752" w:rsidRDefault="00831752" w:rsidP="00BD2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057"/>
    <w:rsid w:val="00010503"/>
    <w:rsid w:val="00023B6E"/>
    <w:rsid w:val="00051493"/>
    <w:rsid w:val="00055655"/>
    <w:rsid w:val="00074139"/>
    <w:rsid w:val="00076F41"/>
    <w:rsid w:val="0008272C"/>
    <w:rsid w:val="000827DC"/>
    <w:rsid w:val="0008462F"/>
    <w:rsid w:val="00094798"/>
    <w:rsid w:val="000A3072"/>
    <w:rsid w:val="000A418F"/>
    <w:rsid w:val="000B15DC"/>
    <w:rsid w:val="000B3C29"/>
    <w:rsid w:val="000C5EFE"/>
    <w:rsid w:val="000D438B"/>
    <w:rsid w:val="000D5321"/>
    <w:rsid w:val="00103DED"/>
    <w:rsid w:val="001250F1"/>
    <w:rsid w:val="00164B14"/>
    <w:rsid w:val="0018260B"/>
    <w:rsid w:val="001939CF"/>
    <w:rsid w:val="001975B0"/>
    <w:rsid w:val="001A1493"/>
    <w:rsid w:val="001C35D3"/>
    <w:rsid w:val="001C4490"/>
    <w:rsid w:val="001D00E0"/>
    <w:rsid w:val="001D18B7"/>
    <w:rsid w:val="001E453C"/>
    <w:rsid w:val="001E6337"/>
    <w:rsid w:val="001F68F4"/>
    <w:rsid w:val="00214D57"/>
    <w:rsid w:val="0022763C"/>
    <w:rsid w:val="00271848"/>
    <w:rsid w:val="0027476C"/>
    <w:rsid w:val="0029624F"/>
    <w:rsid w:val="002B23CF"/>
    <w:rsid w:val="002C030D"/>
    <w:rsid w:val="002C5661"/>
    <w:rsid w:val="002D19A6"/>
    <w:rsid w:val="002D75C7"/>
    <w:rsid w:val="003135D8"/>
    <w:rsid w:val="003215D2"/>
    <w:rsid w:val="00335F18"/>
    <w:rsid w:val="0034021E"/>
    <w:rsid w:val="00360C36"/>
    <w:rsid w:val="00371CBB"/>
    <w:rsid w:val="00385C08"/>
    <w:rsid w:val="003A0AE6"/>
    <w:rsid w:val="003B069D"/>
    <w:rsid w:val="003C4445"/>
    <w:rsid w:val="003D646C"/>
    <w:rsid w:val="003E581E"/>
    <w:rsid w:val="003F1F47"/>
    <w:rsid w:val="00411402"/>
    <w:rsid w:val="004219D7"/>
    <w:rsid w:val="0042310E"/>
    <w:rsid w:val="00425235"/>
    <w:rsid w:val="00436253"/>
    <w:rsid w:val="004367AD"/>
    <w:rsid w:val="004523EA"/>
    <w:rsid w:val="0045649E"/>
    <w:rsid w:val="00475A54"/>
    <w:rsid w:val="00480E51"/>
    <w:rsid w:val="004A0A74"/>
    <w:rsid w:val="004B4308"/>
    <w:rsid w:val="004B6854"/>
    <w:rsid w:val="004C71AA"/>
    <w:rsid w:val="004D6E81"/>
    <w:rsid w:val="004E3B51"/>
    <w:rsid w:val="004F359A"/>
    <w:rsid w:val="004F5DB9"/>
    <w:rsid w:val="004F67CB"/>
    <w:rsid w:val="00510967"/>
    <w:rsid w:val="00517BC0"/>
    <w:rsid w:val="00553B49"/>
    <w:rsid w:val="00566506"/>
    <w:rsid w:val="0057168E"/>
    <w:rsid w:val="00572EDA"/>
    <w:rsid w:val="0058198C"/>
    <w:rsid w:val="005871F3"/>
    <w:rsid w:val="005926A3"/>
    <w:rsid w:val="00592840"/>
    <w:rsid w:val="00592B32"/>
    <w:rsid w:val="0059312C"/>
    <w:rsid w:val="005A3F99"/>
    <w:rsid w:val="005D0537"/>
    <w:rsid w:val="005E76ED"/>
    <w:rsid w:val="006158AE"/>
    <w:rsid w:val="0062267F"/>
    <w:rsid w:val="00627FFA"/>
    <w:rsid w:val="00635463"/>
    <w:rsid w:val="00636DAF"/>
    <w:rsid w:val="00637E22"/>
    <w:rsid w:val="006422B5"/>
    <w:rsid w:val="00644D66"/>
    <w:rsid w:val="00671C49"/>
    <w:rsid w:val="00676C78"/>
    <w:rsid w:val="006900BB"/>
    <w:rsid w:val="00690CEF"/>
    <w:rsid w:val="00695CE3"/>
    <w:rsid w:val="006D2B67"/>
    <w:rsid w:val="006E5CF1"/>
    <w:rsid w:val="00712417"/>
    <w:rsid w:val="00713161"/>
    <w:rsid w:val="00721E0B"/>
    <w:rsid w:val="007455A3"/>
    <w:rsid w:val="00755FCF"/>
    <w:rsid w:val="0076702C"/>
    <w:rsid w:val="0077155C"/>
    <w:rsid w:val="007C0EC7"/>
    <w:rsid w:val="007C74B3"/>
    <w:rsid w:val="007D3D2F"/>
    <w:rsid w:val="007E55AD"/>
    <w:rsid w:val="007F034B"/>
    <w:rsid w:val="0080364C"/>
    <w:rsid w:val="00824BEF"/>
    <w:rsid w:val="00831752"/>
    <w:rsid w:val="00831CD4"/>
    <w:rsid w:val="00831D0B"/>
    <w:rsid w:val="00832CF3"/>
    <w:rsid w:val="00845BEE"/>
    <w:rsid w:val="008A1E15"/>
    <w:rsid w:val="008A227B"/>
    <w:rsid w:val="008D063A"/>
    <w:rsid w:val="008E74DB"/>
    <w:rsid w:val="008F19FB"/>
    <w:rsid w:val="008F36F8"/>
    <w:rsid w:val="0090369C"/>
    <w:rsid w:val="00907FEC"/>
    <w:rsid w:val="00910927"/>
    <w:rsid w:val="00927B58"/>
    <w:rsid w:val="0093289D"/>
    <w:rsid w:val="00943152"/>
    <w:rsid w:val="00951ADF"/>
    <w:rsid w:val="00966198"/>
    <w:rsid w:val="00971212"/>
    <w:rsid w:val="0097783F"/>
    <w:rsid w:val="009949BF"/>
    <w:rsid w:val="009A0A71"/>
    <w:rsid w:val="009A4E24"/>
    <w:rsid w:val="00A00605"/>
    <w:rsid w:val="00A044D4"/>
    <w:rsid w:val="00A12F38"/>
    <w:rsid w:val="00A35C20"/>
    <w:rsid w:val="00A44454"/>
    <w:rsid w:val="00A6405E"/>
    <w:rsid w:val="00A75AD8"/>
    <w:rsid w:val="00AB33E1"/>
    <w:rsid w:val="00AF612C"/>
    <w:rsid w:val="00B04BC8"/>
    <w:rsid w:val="00B20AF4"/>
    <w:rsid w:val="00B2471C"/>
    <w:rsid w:val="00B33B86"/>
    <w:rsid w:val="00B55915"/>
    <w:rsid w:val="00B56BB4"/>
    <w:rsid w:val="00B653A9"/>
    <w:rsid w:val="00B7229D"/>
    <w:rsid w:val="00B84327"/>
    <w:rsid w:val="00B861DB"/>
    <w:rsid w:val="00B9008C"/>
    <w:rsid w:val="00B948B2"/>
    <w:rsid w:val="00BA3FE7"/>
    <w:rsid w:val="00BA64A1"/>
    <w:rsid w:val="00BB7AA8"/>
    <w:rsid w:val="00BD2F93"/>
    <w:rsid w:val="00BF1057"/>
    <w:rsid w:val="00C14D63"/>
    <w:rsid w:val="00C31856"/>
    <w:rsid w:val="00C42B42"/>
    <w:rsid w:val="00C43A8F"/>
    <w:rsid w:val="00C912C8"/>
    <w:rsid w:val="00C9380D"/>
    <w:rsid w:val="00CC5795"/>
    <w:rsid w:val="00CD5131"/>
    <w:rsid w:val="00D00226"/>
    <w:rsid w:val="00D02687"/>
    <w:rsid w:val="00D1701D"/>
    <w:rsid w:val="00D24705"/>
    <w:rsid w:val="00D257E6"/>
    <w:rsid w:val="00D4200E"/>
    <w:rsid w:val="00D46B81"/>
    <w:rsid w:val="00D6067B"/>
    <w:rsid w:val="00D6626B"/>
    <w:rsid w:val="00D96E4F"/>
    <w:rsid w:val="00D979BD"/>
    <w:rsid w:val="00DA019B"/>
    <w:rsid w:val="00DA7603"/>
    <w:rsid w:val="00DB2E63"/>
    <w:rsid w:val="00DC1612"/>
    <w:rsid w:val="00DC496C"/>
    <w:rsid w:val="00DD64E8"/>
    <w:rsid w:val="00DE1005"/>
    <w:rsid w:val="00DE38AA"/>
    <w:rsid w:val="00DF3272"/>
    <w:rsid w:val="00E055ED"/>
    <w:rsid w:val="00E14D3E"/>
    <w:rsid w:val="00E43E02"/>
    <w:rsid w:val="00E72446"/>
    <w:rsid w:val="00E74F39"/>
    <w:rsid w:val="00E831EC"/>
    <w:rsid w:val="00E84312"/>
    <w:rsid w:val="00E92CE6"/>
    <w:rsid w:val="00E93CBB"/>
    <w:rsid w:val="00EB6ED6"/>
    <w:rsid w:val="00EF2DC5"/>
    <w:rsid w:val="00F20454"/>
    <w:rsid w:val="00F218DF"/>
    <w:rsid w:val="00F272AE"/>
    <w:rsid w:val="00F33D98"/>
    <w:rsid w:val="00F559C2"/>
    <w:rsid w:val="00F57B7A"/>
    <w:rsid w:val="00F74AFC"/>
    <w:rsid w:val="00F81231"/>
    <w:rsid w:val="00FA5FE7"/>
    <w:rsid w:val="00FB3855"/>
    <w:rsid w:val="00FB514E"/>
    <w:rsid w:val="00FD46F0"/>
    <w:rsid w:val="00FE0B56"/>
    <w:rsid w:val="00FF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F9F6F1-4160-4A9A-84BA-71FC36560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05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BF1057"/>
    <w:rPr>
      <w:color w:val="0000FF"/>
      <w:u w:val="single"/>
    </w:rPr>
  </w:style>
  <w:style w:type="paragraph" w:styleId="a4">
    <w:name w:val="table of figures"/>
    <w:basedOn w:val="a"/>
    <w:next w:val="a"/>
    <w:uiPriority w:val="99"/>
    <w:rsid w:val="00BF1057"/>
    <w:pPr>
      <w:spacing w:line="480" w:lineRule="auto"/>
      <w:ind w:leftChars="400" w:left="400" w:hangingChars="200" w:hanging="198"/>
    </w:pPr>
    <w:rPr>
      <w:b/>
    </w:rPr>
  </w:style>
  <w:style w:type="character" w:styleId="a5">
    <w:name w:val="annotation reference"/>
    <w:basedOn w:val="a0"/>
    <w:uiPriority w:val="99"/>
    <w:semiHidden/>
    <w:unhideWhenUsed/>
    <w:rsid w:val="00BF105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BF1057"/>
  </w:style>
  <w:style w:type="character" w:customStyle="1" w:styleId="a7">
    <w:name w:val="註解文字 字元"/>
    <w:basedOn w:val="a0"/>
    <w:link w:val="a6"/>
    <w:uiPriority w:val="99"/>
    <w:semiHidden/>
    <w:rsid w:val="00BF1057"/>
    <w:rPr>
      <w:rFonts w:ascii="Times New Roman" w:eastAsia="新細明體" w:hAnsi="Times New Roman" w:cs="Times New Roman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F1057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BF1057"/>
    <w:rPr>
      <w:rFonts w:ascii="Times New Roman" w:eastAsia="新細明體" w:hAnsi="Times New Roman" w:cs="Times New Roman"/>
      <w:b/>
      <w:bCs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BF10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BF105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caption"/>
    <w:basedOn w:val="a"/>
    <w:next w:val="a"/>
    <w:uiPriority w:val="35"/>
    <w:unhideWhenUsed/>
    <w:qFormat/>
    <w:rsid w:val="007F034B"/>
    <w:rPr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D2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BD2F93"/>
    <w:rPr>
      <w:rFonts w:ascii="Times New Roman" w:eastAsia="新細明體" w:hAnsi="Times New Roman" w:cs="Times New Roman"/>
      <w:sz w:val="20"/>
      <w:szCs w:val="20"/>
    </w:rPr>
  </w:style>
  <w:style w:type="paragraph" w:styleId="af">
    <w:name w:val="footer"/>
    <w:basedOn w:val="a"/>
    <w:link w:val="af0"/>
    <w:unhideWhenUsed/>
    <w:rsid w:val="00BD2F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rsid w:val="00BD2F93"/>
    <w:rPr>
      <w:rFonts w:ascii="Times New Roman" w:eastAsia="新細明體" w:hAnsi="Times New Roman" w:cs="Times New Roman"/>
      <w:sz w:val="20"/>
      <w:szCs w:val="20"/>
    </w:rPr>
  </w:style>
  <w:style w:type="table" w:styleId="af1">
    <w:name w:val="Table Grid"/>
    <w:basedOn w:val="a1"/>
    <w:uiPriority w:val="39"/>
    <w:rsid w:val="00592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A14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39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ortal.cmu.edu.tw/eip/addressQuery.do?id=1337775619445" TargetMode="Externa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tychang@mail.cmu.edu.tw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bao@mail.cmu.edu.tw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lhy@mail.cmu.edu.tw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iucs@ms14.hinet.net" TargetMode="Externa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9067D-73CD-4081-8B47-7AD516DF3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868</Words>
  <Characters>4949</Characters>
  <Application>Microsoft Office Word</Application>
  <DocSecurity>0</DocSecurity>
  <Lines>41</Lines>
  <Paragraphs>11</Paragraphs>
  <ScaleCrop>false</ScaleCrop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ayuan</cp:lastModifiedBy>
  <cp:revision>8</cp:revision>
  <dcterms:created xsi:type="dcterms:W3CDTF">2020-04-18T08:31:00Z</dcterms:created>
  <dcterms:modified xsi:type="dcterms:W3CDTF">2020-05-07T07:55:00Z</dcterms:modified>
</cp:coreProperties>
</file>